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630" w:rsidRPr="00052630" w:rsidRDefault="00052630" w:rsidP="00052630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052630">
        <w:rPr>
          <w:rFonts w:ascii="Times New Roman" w:hAnsi="Times New Roman" w:cs="Times New Roman"/>
          <w:b/>
          <w:sz w:val="28"/>
          <w:szCs w:val="28"/>
          <w:u w:val="single"/>
        </w:rPr>
        <w:t>Supplementary Information</w:t>
      </w:r>
    </w:p>
    <w:p w:rsidR="00052630" w:rsidRDefault="00052630" w:rsidP="00052630">
      <w:pPr>
        <w:spacing w:after="0" w:line="480" w:lineRule="auto"/>
        <w:jc w:val="center"/>
        <w:rPr>
          <w:rFonts w:ascii="Times New Roman" w:eastAsia="SimSun" w:hAnsi="Times New Roman" w:cs="Times New Roman"/>
          <w:b/>
          <w:sz w:val="28"/>
          <w:szCs w:val="28"/>
          <w:lang w:bidi="he-IL"/>
        </w:rPr>
      </w:pPr>
    </w:p>
    <w:p w:rsidR="00052630" w:rsidRPr="00052630" w:rsidRDefault="00052630" w:rsidP="00052630">
      <w:pPr>
        <w:spacing w:after="0" w:line="480" w:lineRule="auto"/>
        <w:jc w:val="center"/>
        <w:rPr>
          <w:rFonts w:ascii="Times New Roman" w:eastAsia="SimSun" w:hAnsi="Times New Roman" w:cs="Times New Roman"/>
          <w:b/>
          <w:sz w:val="28"/>
          <w:szCs w:val="28"/>
          <w:lang w:bidi="he-IL"/>
        </w:rPr>
      </w:pPr>
      <w:r w:rsidRPr="00052630">
        <w:rPr>
          <w:rFonts w:ascii="Times New Roman" w:eastAsia="SimSun" w:hAnsi="Times New Roman" w:cs="Times New Roman"/>
          <w:b/>
          <w:sz w:val="28"/>
          <w:szCs w:val="28"/>
          <w:lang w:bidi="he-IL"/>
        </w:rPr>
        <w:t>Swing-like Pool Boiling on Nano-textured Surfaces for Microgravity Applications Related to Cooling of High-Power Microelectronics</w:t>
      </w:r>
    </w:p>
    <w:p w:rsidR="00052630" w:rsidRPr="00052630" w:rsidRDefault="00052630" w:rsidP="00052630">
      <w:pPr>
        <w:spacing w:after="0" w:line="480" w:lineRule="auto"/>
        <w:jc w:val="center"/>
        <w:rPr>
          <w:rFonts w:ascii="Times New Roman" w:eastAsia="SimSun" w:hAnsi="Times New Roman" w:cs="Times New Roman"/>
          <w:b/>
          <w:sz w:val="28"/>
          <w:szCs w:val="28"/>
          <w:lang w:bidi="he-IL"/>
        </w:rPr>
      </w:pPr>
    </w:p>
    <w:p w:rsidR="00052630" w:rsidRPr="00052630" w:rsidRDefault="00052630" w:rsidP="00052630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vertAlign w:val="superscript"/>
          <w:lang w:bidi="he-IL"/>
        </w:rPr>
      </w:pPr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>Sumit Sinha-Ray</w:t>
      </w:r>
      <w:r w:rsidRPr="00052630">
        <w:rPr>
          <w:rFonts w:ascii="Times New Roman" w:eastAsia="SimSun" w:hAnsi="Times New Roman" w:cs="Times New Roman"/>
          <w:sz w:val="24"/>
          <w:szCs w:val="24"/>
          <w:vertAlign w:val="superscript"/>
          <w:lang w:bidi="he-IL"/>
        </w:rPr>
        <w:t>1</w:t>
      </w:r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 xml:space="preserve">, </w:t>
      </w:r>
      <w:proofErr w:type="spellStart"/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>Wenshuo</w:t>
      </w:r>
      <w:proofErr w:type="spellEnd"/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 xml:space="preserve"> Zhang</w:t>
      </w:r>
      <w:r w:rsidRPr="00052630">
        <w:rPr>
          <w:rFonts w:ascii="Times New Roman" w:eastAsia="SimSun" w:hAnsi="Times New Roman" w:cs="Times New Roman"/>
          <w:sz w:val="24"/>
          <w:szCs w:val="24"/>
          <w:vertAlign w:val="superscript"/>
          <w:lang w:bidi="he-IL"/>
        </w:rPr>
        <w:t>1</w:t>
      </w:r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>, Barak Stoltz</w:t>
      </w:r>
      <w:r w:rsidRPr="00052630">
        <w:rPr>
          <w:rFonts w:ascii="Times New Roman" w:eastAsia="SimSun" w:hAnsi="Times New Roman" w:cs="Times New Roman"/>
          <w:sz w:val="24"/>
          <w:szCs w:val="24"/>
          <w:vertAlign w:val="superscript"/>
          <w:lang w:bidi="he-IL"/>
        </w:rPr>
        <w:t>1</w:t>
      </w:r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>, Rakesh P. Sahu</w:t>
      </w:r>
      <w:r w:rsidRPr="00052630">
        <w:rPr>
          <w:rFonts w:ascii="Times New Roman" w:eastAsia="SimSun" w:hAnsi="Times New Roman" w:cs="Times New Roman"/>
          <w:sz w:val="24"/>
          <w:szCs w:val="24"/>
          <w:vertAlign w:val="superscript"/>
          <w:lang w:bidi="he-IL"/>
        </w:rPr>
        <w:t>1,2</w:t>
      </w:r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>, Suman Sinha-Ray</w:t>
      </w:r>
      <w:r w:rsidRPr="00052630">
        <w:rPr>
          <w:rFonts w:ascii="Times New Roman" w:eastAsia="SimSun" w:hAnsi="Times New Roman" w:cs="Times New Roman"/>
          <w:sz w:val="24"/>
          <w:szCs w:val="24"/>
          <w:vertAlign w:val="superscript"/>
          <w:lang w:bidi="he-IL"/>
        </w:rPr>
        <w:t>1,3,4</w:t>
      </w:r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>, Alexander L. Yarin</w:t>
      </w:r>
      <w:r w:rsidRPr="00052630">
        <w:rPr>
          <w:rFonts w:ascii="Times New Roman" w:eastAsia="SimSun" w:hAnsi="Times New Roman" w:cs="Times New Roman"/>
          <w:sz w:val="24"/>
          <w:szCs w:val="24"/>
          <w:vertAlign w:val="superscript"/>
          <w:lang w:bidi="he-IL"/>
        </w:rPr>
        <w:t>1*</w:t>
      </w:r>
    </w:p>
    <w:p w:rsidR="00052630" w:rsidRPr="00052630" w:rsidRDefault="00052630" w:rsidP="00052630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bidi="he-IL"/>
        </w:rPr>
      </w:pPr>
      <w:r w:rsidRPr="00052630">
        <w:rPr>
          <w:rFonts w:ascii="Times New Roman" w:eastAsia="SimSun" w:hAnsi="Times New Roman" w:cs="Times New Roman"/>
          <w:sz w:val="24"/>
          <w:szCs w:val="24"/>
          <w:vertAlign w:val="superscript"/>
          <w:lang w:bidi="he-IL"/>
        </w:rPr>
        <w:t>1</w:t>
      </w:r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 xml:space="preserve"> Department of Mechanical and Industrial Engineering, University of Illinois at Chicago, Chicago, Illinois 60607-7022, USA</w:t>
      </w:r>
    </w:p>
    <w:p w:rsidR="00052630" w:rsidRPr="00052630" w:rsidRDefault="00052630" w:rsidP="00052630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bidi="he-IL"/>
        </w:rPr>
      </w:pPr>
      <w:r w:rsidRPr="00052630">
        <w:rPr>
          <w:rFonts w:ascii="Times New Roman" w:eastAsia="SimSun" w:hAnsi="Times New Roman" w:cs="Times New Roman"/>
          <w:sz w:val="24"/>
          <w:szCs w:val="24"/>
          <w:vertAlign w:val="superscript"/>
          <w:lang w:bidi="he-IL"/>
        </w:rPr>
        <w:t xml:space="preserve">2 </w:t>
      </w:r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>Department of Mechanical Engineering, McMaster University, 1280 Main Street West, Hamilton, Ontario L8S 4L7, Canada</w:t>
      </w:r>
    </w:p>
    <w:p w:rsidR="00052630" w:rsidRPr="00052630" w:rsidRDefault="00052630" w:rsidP="00052630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bidi="he-IL"/>
        </w:rPr>
      </w:pPr>
      <w:r w:rsidRPr="00052630">
        <w:rPr>
          <w:rFonts w:ascii="Times New Roman" w:eastAsia="SimSun" w:hAnsi="Times New Roman" w:cs="Times New Roman"/>
          <w:sz w:val="24"/>
          <w:szCs w:val="24"/>
          <w:vertAlign w:val="superscript"/>
          <w:lang w:bidi="he-IL"/>
        </w:rPr>
        <w:t>3</w:t>
      </w:r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 xml:space="preserve"> Corporate Innovation Center, United States Gypsum, 700 US 45 N, Libertyville, IL-60048, USA</w:t>
      </w:r>
    </w:p>
    <w:p w:rsidR="00052630" w:rsidRPr="00052630" w:rsidRDefault="00052630" w:rsidP="00052630">
      <w:pPr>
        <w:tabs>
          <w:tab w:val="left" w:pos="720"/>
        </w:tabs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bidi="he-IL"/>
        </w:rPr>
      </w:pPr>
      <w:r w:rsidRPr="00052630">
        <w:rPr>
          <w:rFonts w:ascii="Times New Roman" w:eastAsia="SimSun" w:hAnsi="Times New Roman" w:cs="Times New Roman"/>
          <w:sz w:val="24"/>
          <w:szCs w:val="24"/>
          <w:vertAlign w:val="superscript"/>
          <w:lang w:bidi="he-IL"/>
        </w:rPr>
        <w:t>4</w:t>
      </w:r>
      <w:r w:rsidRPr="00052630">
        <w:rPr>
          <w:rFonts w:ascii="Times New Roman" w:eastAsia="SimSun" w:hAnsi="Times New Roman" w:cs="Times New Roman"/>
          <w:sz w:val="24"/>
          <w:szCs w:val="24"/>
          <w:lang w:bidi="he-IL"/>
        </w:rPr>
        <w:t xml:space="preserve"> Department of Materials Science and Engineering, Indian Institute of Technology, Indore, Madhya Pradesh 452017, India</w:t>
      </w:r>
    </w:p>
    <w:p w:rsidR="00ED0CC0" w:rsidRDefault="00ED0CC0" w:rsidP="00DF015E">
      <w:pPr>
        <w:jc w:val="center"/>
        <w:rPr>
          <w:rFonts w:ascii="Times New Roman" w:hAnsi="Times New Roman" w:cs="Times New Roman"/>
          <w:b/>
          <w:sz w:val="24"/>
          <w:u w:val="single"/>
        </w:rPr>
      </w:pPr>
    </w:p>
    <w:p w:rsidR="0075024E" w:rsidRDefault="0075024E" w:rsidP="00DF015E">
      <w:pPr>
        <w:jc w:val="center"/>
        <w:rPr>
          <w:noProof/>
        </w:rPr>
      </w:pPr>
    </w:p>
    <w:p w:rsidR="0075024E" w:rsidRDefault="0075024E" w:rsidP="00DF015E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>
        <w:rPr>
          <w:noProof/>
        </w:rPr>
        <w:drawing>
          <wp:inline distT="0" distB="0" distL="0" distR="0" wp14:anchorId="66CC1339" wp14:editId="3E0A70F0">
            <wp:extent cx="5143500" cy="1676400"/>
            <wp:effectExtent l="0" t="0" r="0" b="0"/>
            <wp:docPr id="1026" name="Picture 2" descr="see cap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see caption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16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024E" w:rsidRPr="00E43390" w:rsidRDefault="0075024E" w:rsidP="00E4339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Figure 1. </w:t>
      </w:r>
      <w:r>
        <w:rPr>
          <w:rFonts w:ascii="Times New Roman" w:hAnsi="Times New Roman" w:cs="Times New Roman"/>
          <w:sz w:val="24"/>
        </w:rPr>
        <w:t>Pool boiling at normal gravity (on the left</w:t>
      </w:r>
      <w:r w:rsidR="002908E0">
        <w:rPr>
          <w:rFonts w:ascii="Times New Roman" w:hAnsi="Times New Roman" w:cs="Times New Roman"/>
          <w:sz w:val="24"/>
        </w:rPr>
        <w:t>-hand side</w:t>
      </w:r>
      <w:r>
        <w:rPr>
          <w:rFonts w:ascii="Times New Roman" w:hAnsi="Times New Roman" w:cs="Times New Roman"/>
          <w:sz w:val="24"/>
        </w:rPr>
        <w:t xml:space="preserve"> panel) and in microgravity (on the right</w:t>
      </w:r>
      <w:r w:rsidR="002908E0">
        <w:rPr>
          <w:rFonts w:ascii="Times New Roman" w:hAnsi="Times New Roman" w:cs="Times New Roman"/>
          <w:sz w:val="24"/>
        </w:rPr>
        <w:t>-hand side</w:t>
      </w:r>
      <w:r>
        <w:rPr>
          <w:rFonts w:ascii="Times New Roman" w:hAnsi="Times New Roman" w:cs="Times New Roman"/>
          <w:sz w:val="24"/>
        </w:rPr>
        <w:t xml:space="preserve"> panel</w:t>
      </w:r>
      <w:proofErr w:type="gramStart"/>
      <w:r>
        <w:rPr>
          <w:rFonts w:ascii="Times New Roman" w:hAnsi="Times New Roman" w:cs="Times New Roman"/>
          <w:sz w:val="24"/>
        </w:rPr>
        <w:t>)</w:t>
      </w:r>
      <w:r w:rsidR="00754976">
        <w:rPr>
          <w:rFonts w:ascii="Times New Roman" w:hAnsi="Times New Roman" w:cs="Times New Roman"/>
          <w:sz w:val="24"/>
          <w:vertAlign w:val="superscript"/>
        </w:rPr>
        <w:t>1</w:t>
      </w:r>
      <w:proofErr w:type="gramEnd"/>
      <w:r>
        <w:rPr>
          <w:rFonts w:ascii="Times New Roman" w:hAnsi="Times New Roman" w:cs="Times New Roman"/>
          <w:sz w:val="24"/>
        </w:rPr>
        <w:t>.</w:t>
      </w:r>
    </w:p>
    <w:p w:rsidR="00DF015E" w:rsidRPr="00AD0130" w:rsidRDefault="00DF015E" w:rsidP="00DF015E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4"/>
        </w:rPr>
      </w:pPr>
      <w:r w:rsidRPr="00AD0130">
        <w:rPr>
          <w:rFonts w:ascii="Times New Roman" w:hAnsi="Times New Roman" w:cs="Times New Roman"/>
          <w:b/>
          <w:i/>
          <w:noProof/>
          <w:sz w:val="24"/>
        </w:rPr>
        <w:drawing>
          <wp:inline distT="0" distB="0" distL="0" distR="0">
            <wp:extent cx="3671483" cy="3200400"/>
            <wp:effectExtent l="19050" t="0" r="5167" b="0"/>
            <wp:docPr id="19" name="Picture 1" descr="C:\Users\sumit\Documents\boiling_swinging_backandforth\write up\images\circui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mit\Documents\boiling_swinging_backandforth\write up\images\circui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825" t="2906" r="18583" b="3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483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015E" w:rsidRPr="00E43390" w:rsidRDefault="00DF015E" w:rsidP="00DF015E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AD0130">
        <w:rPr>
          <w:rFonts w:ascii="Times New Roman" w:hAnsi="Times New Roman" w:cs="Times New Roman"/>
          <w:b/>
          <w:sz w:val="24"/>
        </w:rPr>
        <w:t xml:space="preserve">Figure </w:t>
      </w:r>
      <w:r w:rsidR="0075024E">
        <w:rPr>
          <w:rFonts w:ascii="Times New Roman" w:hAnsi="Times New Roman" w:cs="Times New Roman"/>
          <w:b/>
          <w:sz w:val="24"/>
        </w:rPr>
        <w:t>2</w:t>
      </w:r>
      <w:r w:rsidRPr="00AD0130">
        <w:rPr>
          <w:rFonts w:ascii="Times New Roman" w:hAnsi="Times New Roman" w:cs="Times New Roman"/>
          <w:b/>
          <w:sz w:val="24"/>
        </w:rPr>
        <w:t xml:space="preserve">: </w:t>
      </w:r>
      <w:r w:rsidRPr="00AD0130">
        <w:rPr>
          <w:rFonts w:ascii="Times New Roman" w:hAnsi="Times New Roman" w:cs="Times New Roman"/>
          <w:sz w:val="24"/>
        </w:rPr>
        <w:t>Circuit design for the heater assembly with</w:t>
      </w:r>
      <w:r w:rsidR="007728D5">
        <w:rPr>
          <w:rFonts w:ascii="Times New Roman" w:hAnsi="Times New Roman" w:cs="Times New Roman"/>
          <w:sz w:val="24"/>
        </w:rPr>
        <w:t xml:space="preserve"> a</w:t>
      </w:r>
      <w:r w:rsidRPr="00AD0130">
        <w:rPr>
          <w:rFonts w:ascii="Times New Roman" w:hAnsi="Times New Roman" w:cs="Times New Roman"/>
          <w:sz w:val="24"/>
        </w:rPr>
        <w:t xml:space="preserve"> solid</w:t>
      </w:r>
      <w:r w:rsidR="007728D5">
        <w:rPr>
          <w:rFonts w:ascii="Times New Roman" w:hAnsi="Times New Roman" w:cs="Times New Roman"/>
          <w:sz w:val="24"/>
        </w:rPr>
        <w:t>-</w:t>
      </w:r>
      <w:r w:rsidRPr="00AD0130">
        <w:rPr>
          <w:rFonts w:ascii="Times New Roman" w:hAnsi="Times New Roman" w:cs="Times New Roman"/>
          <w:sz w:val="24"/>
        </w:rPr>
        <w:t>state relay and the pulse generator.</w:t>
      </w:r>
      <w:r w:rsidR="00AF328F">
        <w:rPr>
          <w:rFonts w:ascii="Times New Roman" w:hAnsi="Times New Roman" w:cs="Times New Roman"/>
          <w:sz w:val="24"/>
        </w:rPr>
        <w:t xml:space="preserve"> </w:t>
      </w:r>
    </w:p>
    <w:p w:rsidR="00DF015E" w:rsidRPr="00AD0130" w:rsidRDefault="0041658A" w:rsidP="00DF015E">
      <w:pPr>
        <w:tabs>
          <w:tab w:val="left" w:pos="720"/>
        </w:tabs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60FB0EB" wp14:editId="6303130B">
            <wp:extent cx="2767965" cy="20059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965" cy="2005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F015E" w:rsidRDefault="00DF015E" w:rsidP="00DF015E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AD0130">
        <w:rPr>
          <w:rFonts w:ascii="Times New Roman" w:hAnsi="Times New Roman" w:cs="Times New Roman"/>
          <w:b/>
          <w:sz w:val="24"/>
        </w:rPr>
        <w:t xml:space="preserve">Figure </w:t>
      </w:r>
      <w:r w:rsidR="0075024E">
        <w:rPr>
          <w:rFonts w:ascii="Times New Roman" w:hAnsi="Times New Roman" w:cs="Times New Roman"/>
          <w:b/>
          <w:sz w:val="24"/>
        </w:rPr>
        <w:t>3</w:t>
      </w:r>
      <w:r w:rsidRPr="00AD0130">
        <w:rPr>
          <w:rFonts w:ascii="Times New Roman" w:hAnsi="Times New Roman" w:cs="Times New Roman"/>
          <w:b/>
          <w:sz w:val="24"/>
        </w:rPr>
        <w:t xml:space="preserve">: </w:t>
      </w:r>
      <w:r w:rsidRPr="00AD0130">
        <w:rPr>
          <w:rFonts w:ascii="Times New Roman" w:hAnsi="Times New Roman" w:cs="Times New Roman"/>
          <w:sz w:val="24"/>
        </w:rPr>
        <w:t xml:space="preserve">Center point of </w:t>
      </w:r>
      <w:r w:rsidR="00A54D04">
        <w:rPr>
          <w:rFonts w:ascii="Times New Roman" w:hAnsi="Times New Roman" w:cs="Times New Roman"/>
          <w:sz w:val="24"/>
        </w:rPr>
        <w:t xml:space="preserve">the </w:t>
      </w:r>
      <w:r w:rsidRPr="00AD0130">
        <w:rPr>
          <w:rFonts w:ascii="Times New Roman" w:hAnsi="Times New Roman" w:cs="Times New Roman"/>
          <w:sz w:val="24"/>
        </w:rPr>
        <w:t>heater assembly.</w:t>
      </w:r>
    </w:p>
    <w:p w:rsidR="00754976" w:rsidRDefault="00754976" w:rsidP="00DF015E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DF015E" w:rsidRPr="00AD0130" w:rsidRDefault="00DF015E" w:rsidP="00DF015E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AD0130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3729722" cy="3017520"/>
            <wp:effectExtent l="19050" t="0" r="4078" b="0"/>
            <wp:docPr id="96" name="Picture 96" descr="C:\Users\sumit\Documents\thesis\boiling_swinging_backandforth\nature_Microgravity\tempreature dro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 descr="C:\Users\sumit\Documents\thesis\boiling_swinging_backandforth\nature_Microgravity\tempreature drop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contrast="20000"/>
                    </a:blip>
                    <a:srcRect l="4896" t="9170" r="11236" b="3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722" cy="3017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015E" w:rsidRDefault="00DF015E" w:rsidP="00DF015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AD0130">
        <w:rPr>
          <w:rFonts w:ascii="Times New Roman" w:hAnsi="Times New Roman" w:cs="Times New Roman"/>
          <w:b/>
          <w:sz w:val="24"/>
        </w:rPr>
        <w:t xml:space="preserve">Figure </w:t>
      </w:r>
      <w:r w:rsidR="0075024E">
        <w:rPr>
          <w:rFonts w:ascii="Times New Roman" w:hAnsi="Times New Roman" w:cs="Times New Roman"/>
          <w:b/>
          <w:sz w:val="24"/>
        </w:rPr>
        <w:t>4</w:t>
      </w:r>
      <w:r w:rsidRPr="00AD0130">
        <w:rPr>
          <w:rFonts w:ascii="Times New Roman" w:hAnsi="Times New Roman" w:cs="Times New Roman"/>
          <w:b/>
          <w:sz w:val="24"/>
        </w:rPr>
        <w:t xml:space="preserve">: </w:t>
      </w:r>
      <w:r w:rsidRPr="00AD0130">
        <w:rPr>
          <w:rFonts w:ascii="Times New Roman" w:hAnsi="Times New Roman" w:cs="Times New Roman"/>
          <w:sz w:val="24"/>
        </w:rPr>
        <w:t xml:space="preserve">Temperature </w:t>
      </w:r>
      <w:r w:rsidR="00A54D04">
        <w:rPr>
          <w:rFonts w:ascii="Times New Roman" w:hAnsi="Times New Roman" w:cs="Times New Roman"/>
          <w:sz w:val="24"/>
        </w:rPr>
        <w:t>of</w:t>
      </w:r>
      <w:r w:rsidRPr="00AD0130">
        <w:rPr>
          <w:rFonts w:ascii="Times New Roman" w:hAnsi="Times New Roman" w:cs="Times New Roman"/>
          <w:sz w:val="24"/>
        </w:rPr>
        <w:t xml:space="preserve"> the bulk liquid during </w:t>
      </w:r>
      <w:r w:rsidR="00A54D04">
        <w:rPr>
          <w:rFonts w:ascii="Times New Roman" w:hAnsi="Times New Roman" w:cs="Times New Roman"/>
          <w:sz w:val="24"/>
        </w:rPr>
        <w:t xml:space="preserve">the </w:t>
      </w:r>
      <w:r w:rsidRPr="00AD0130">
        <w:rPr>
          <w:rFonts w:ascii="Times New Roman" w:hAnsi="Times New Roman" w:cs="Times New Roman"/>
          <w:sz w:val="24"/>
        </w:rPr>
        <w:t>swing</w:t>
      </w:r>
      <w:r w:rsidR="00A54D04">
        <w:rPr>
          <w:rFonts w:ascii="Times New Roman" w:hAnsi="Times New Roman" w:cs="Times New Roman"/>
          <w:sz w:val="24"/>
        </w:rPr>
        <w:t>-</w:t>
      </w:r>
      <w:r w:rsidRPr="00AD0130">
        <w:rPr>
          <w:rFonts w:ascii="Times New Roman" w:hAnsi="Times New Roman" w:cs="Times New Roman"/>
          <w:sz w:val="24"/>
        </w:rPr>
        <w:t xml:space="preserve">like motion of the heater </w:t>
      </w:r>
      <w:r w:rsidR="00A54D04">
        <w:rPr>
          <w:rFonts w:ascii="Times New Roman" w:hAnsi="Times New Roman" w:cs="Times New Roman"/>
          <w:sz w:val="24"/>
        </w:rPr>
        <w:t>assembly</w:t>
      </w:r>
      <w:r w:rsidRPr="00AD0130">
        <w:rPr>
          <w:rFonts w:ascii="Times New Roman" w:hAnsi="Times New Roman" w:cs="Times New Roman"/>
          <w:sz w:val="24"/>
        </w:rPr>
        <w:t xml:space="preserve">. </w:t>
      </w:r>
      <w:r w:rsidR="002908E0">
        <w:rPr>
          <w:rFonts w:ascii="Times New Roman" w:hAnsi="Times New Roman" w:cs="Times New Roman"/>
          <w:sz w:val="24"/>
        </w:rPr>
        <w:t>A t</w:t>
      </w:r>
      <w:r w:rsidRPr="00AD0130">
        <w:rPr>
          <w:rFonts w:ascii="Times New Roman" w:hAnsi="Times New Roman" w:cs="Times New Roman"/>
          <w:sz w:val="24"/>
        </w:rPr>
        <w:t>hermocouple was</w:t>
      </w:r>
      <w:r w:rsidR="00A54D04">
        <w:rPr>
          <w:rFonts w:ascii="Times New Roman" w:hAnsi="Times New Roman" w:cs="Times New Roman"/>
          <w:sz w:val="24"/>
        </w:rPr>
        <w:t xml:space="preserve"> inserted in the liquid and did not move</w:t>
      </w:r>
      <w:r w:rsidRPr="00AD0130">
        <w:rPr>
          <w:rFonts w:ascii="Times New Roman" w:hAnsi="Times New Roman" w:cs="Times New Roman"/>
          <w:sz w:val="24"/>
        </w:rPr>
        <w:t>.</w:t>
      </w:r>
    </w:p>
    <w:p w:rsidR="00754976" w:rsidRDefault="00754976" w:rsidP="00DF015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754976" w:rsidRDefault="00754976" w:rsidP="00E43390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2CB6591">
            <wp:extent cx="3867912" cy="28437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912" cy="2843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4976" w:rsidRDefault="00754976" w:rsidP="00754976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AD0130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5</w:t>
      </w:r>
      <w:r w:rsidRPr="00AD0130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Schematic of the supersonic solution blowing </w:t>
      </w:r>
      <w:r w:rsidR="00936A0F">
        <w:rPr>
          <w:rFonts w:ascii="Times New Roman" w:hAnsi="Times New Roman" w:cs="Times New Roman"/>
          <w:sz w:val="24"/>
        </w:rPr>
        <w:t>and nanofiber</w:t>
      </w:r>
      <w:r w:rsidR="00E43390">
        <w:rPr>
          <w:rFonts w:ascii="Times New Roman" w:hAnsi="Times New Roman" w:cs="Times New Roman"/>
          <w:sz w:val="24"/>
        </w:rPr>
        <w:t xml:space="preserve"> deposition</w:t>
      </w:r>
      <w:r w:rsidR="00936A0F">
        <w:rPr>
          <w:rFonts w:ascii="Times New Roman" w:hAnsi="Times New Roman" w:cs="Times New Roman"/>
          <w:sz w:val="24"/>
        </w:rPr>
        <w:t xml:space="preserve"> on the collector.</w:t>
      </w:r>
    </w:p>
    <w:p w:rsidR="00754976" w:rsidRPr="00AD0130" w:rsidRDefault="00754976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DF015E" w:rsidRPr="00AD0130" w:rsidRDefault="00DF015E" w:rsidP="00DF015E">
      <w:p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DF015E" w:rsidRDefault="00754976" w:rsidP="00DF015E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FERENCE</w:t>
      </w:r>
      <w:r w:rsidR="005A6128">
        <w:rPr>
          <w:rFonts w:ascii="Times New Roman" w:hAnsi="Times New Roman" w:cs="Times New Roman"/>
          <w:sz w:val="24"/>
        </w:rPr>
        <w:t>S</w:t>
      </w:r>
    </w:p>
    <w:p w:rsidR="00754976" w:rsidRPr="00DF015E" w:rsidRDefault="00754976" w:rsidP="00DF015E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. </w:t>
      </w:r>
      <w:hyperlink r:id="rId10" w:history="1">
        <w:r w:rsidRPr="00231290">
          <w:rPr>
            <w:rStyle w:val="Hyperlink"/>
            <w:rFonts w:ascii="Times New Roman" w:hAnsi="Times New Roman" w:cs="Times New Roman"/>
            <w:sz w:val="24"/>
            <w:szCs w:val="24"/>
          </w:rPr>
          <w:t>http://science.nasa.gov/science-news/science-at-nasa/2001/ast07sep_2</w:t>
        </w:r>
      </w:hyperlink>
      <w:r w:rsidRPr="00231290">
        <w:rPr>
          <w:rFonts w:ascii="Times New Roman" w:eastAsiaTheme="minorEastAsia" w:hAnsi="Times New Roman" w:cs="Times New Roman"/>
          <w:color w:val="FF0000"/>
          <w:kern w:val="24"/>
          <w:sz w:val="24"/>
          <w:szCs w:val="24"/>
        </w:rPr>
        <w:t>.</w:t>
      </w:r>
    </w:p>
    <w:sectPr w:rsidR="00754976" w:rsidRPr="00DF015E" w:rsidSect="00ED0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DF015E"/>
    <w:rsid w:val="000008F3"/>
    <w:rsid w:val="00001566"/>
    <w:rsid w:val="000021B8"/>
    <w:rsid w:val="0000291B"/>
    <w:rsid w:val="00003170"/>
    <w:rsid w:val="00003784"/>
    <w:rsid w:val="00003831"/>
    <w:rsid w:val="00004B28"/>
    <w:rsid w:val="00005593"/>
    <w:rsid w:val="00005C54"/>
    <w:rsid w:val="0000603C"/>
    <w:rsid w:val="00006193"/>
    <w:rsid w:val="00006317"/>
    <w:rsid w:val="000069FF"/>
    <w:rsid w:val="000122F1"/>
    <w:rsid w:val="00013458"/>
    <w:rsid w:val="000135C0"/>
    <w:rsid w:val="000148B0"/>
    <w:rsid w:val="000152B7"/>
    <w:rsid w:val="000154F1"/>
    <w:rsid w:val="000164E9"/>
    <w:rsid w:val="000215EA"/>
    <w:rsid w:val="00021940"/>
    <w:rsid w:val="000220BB"/>
    <w:rsid w:val="000224C8"/>
    <w:rsid w:val="000227CA"/>
    <w:rsid w:val="00022AED"/>
    <w:rsid w:val="00022CAD"/>
    <w:rsid w:val="00023537"/>
    <w:rsid w:val="00025761"/>
    <w:rsid w:val="00025EA3"/>
    <w:rsid w:val="00026BC5"/>
    <w:rsid w:val="000272D0"/>
    <w:rsid w:val="00030747"/>
    <w:rsid w:val="00030911"/>
    <w:rsid w:val="00030B11"/>
    <w:rsid w:val="000311A6"/>
    <w:rsid w:val="00031A7A"/>
    <w:rsid w:val="000349A1"/>
    <w:rsid w:val="00034E64"/>
    <w:rsid w:val="00035333"/>
    <w:rsid w:val="00035ACD"/>
    <w:rsid w:val="00036BE3"/>
    <w:rsid w:val="00036EA4"/>
    <w:rsid w:val="00037B65"/>
    <w:rsid w:val="00041EC6"/>
    <w:rsid w:val="00042E93"/>
    <w:rsid w:val="0004502D"/>
    <w:rsid w:val="00045253"/>
    <w:rsid w:val="00046F06"/>
    <w:rsid w:val="00047445"/>
    <w:rsid w:val="00050082"/>
    <w:rsid w:val="000516D5"/>
    <w:rsid w:val="00052630"/>
    <w:rsid w:val="000545B8"/>
    <w:rsid w:val="000553E3"/>
    <w:rsid w:val="000555D7"/>
    <w:rsid w:val="00060ADF"/>
    <w:rsid w:val="000631C7"/>
    <w:rsid w:val="0007105E"/>
    <w:rsid w:val="00073AC4"/>
    <w:rsid w:val="00073DF4"/>
    <w:rsid w:val="00074050"/>
    <w:rsid w:val="000762A5"/>
    <w:rsid w:val="00077768"/>
    <w:rsid w:val="00077793"/>
    <w:rsid w:val="00077DBD"/>
    <w:rsid w:val="00077EC9"/>
    <w:rsid w:val="0008014B"/>
    <w:rsid w:val="00080BC7"/>
    <w:rsid w:val="00081A79"/>
    <w:rsid w:val="000820A5"/>
    <w:rsid w:val="0008219C"/>
    <w:rsid w:val="000823B2"/>
    <w:rsid w:val="00082721"/>
    <w:rsid w:val="0008336C"/>
    <w:rsid w:val="00083419"/>
    <w:rsid w:val="00083D76"/>
    <w:rsid w:val="0008550A"/>
    <w:rsid w:val="0008565A"/>
    <w:rsid w:val="00086B41"/>
    <w:rsid w:val="000907DA"/>
    <w:rsid w:val="00090CE6"/>
    <w:rsid w:val="00091330"/>
    <w:rsid w:val="00091397"/>
    <w:rsid w:val="00091437"/>
    <w:rsid w:val="000915B5"/>
    <w:rsid w:val="000945ED"/>
    <w:rsid w:val="0009485D"/>
    <w:rsid w:val="00094BAC"/>
    <w:rsid w:val="000952BC"/>
    <w:rsid w:val="000A170E"/>
    <w:rsid w:val="000A19DB"/>
    <w:rsid w:val="000A217A"/>
    <w:rsid w:val="000A219E"/>
    <w:rsid w:val="000A3DAE"/>
    <w:rsid w:val="000A47E7"/>
    <w:rsid w:val="000A5A62"/>
    <w:rsid w:val="000A6263"/>
    <w:rsid w:val="000A6DA2"/>
    <w:rsid w:val="000B08DF"/>
    <w:rsid w:val="000B1496"/>
    <w:rsid w:val="000B294C"/>
    <w:rsid w:val="000B3E97"/>
    <w:rsid w:val="000B465F"/>
    <w:rsid w:val="000B4BC7"/>
    <w:rsid w:val="000B61DF"/>
    <w:rsid w:val="000B6781"/>
    <w:rsid w:val="000B67E8"/>
    <w:rsid w:val="000C0830"/>
    <w:rsid w:val="000C12B9"/>
    <w:rsid w:val="000C2E55"/>
    <w:rsid w:val="000C31F9"/>
    <w:rsid w:val="000C3FDF"/>
    <w:rsid w:val="000C4658"/>
    <w:rsid w:val="000C4AB1"/>
    <w:rsid w:val="000C4ADF"/>
    <w:rsid w:val="000C5F1B"/>
    <w:rsid w:val="000C5F4A"/>
    <w:rsid w:val="000C625D"/>
    <w:rsid w:val="000D03F3"/>
    <w:rsid w:val="000D0C3E"/>
    <w:rsid w:val="000D1994"/>
    <w:rsid w:val="000D2350"/>
    <w:rsid w:val="000D49C6"/>
    <w:rsid w:val="000D5D11"/>
    <w:rsid w:val="000D71EA"/>
    <w:rsid w:val="000D74D9"/>
    <w:rsid w:val="000D7A09"/>
    <w:rsid w:val="000E01D4"/>
    <w:rsid w:val="000E0D08"/>
    <w:rsid w:val="000E0D52"/>
    <w:rsid w:val="000E125F"/>
    <w:rsid w:val="000E1449"/>
    <w:rsid w:val="000E1C60"/>
    <w:rsid w:val="000E2297"/>
    <w:rsid w:val="000E2A05"/>
    <w:rsid w:val="000E2DC4"/>
    <w:rsid w:val="000E438D"/>
    <w:rsid w:val="000E7439"/>
    <w:rsid w:val="000E74A4"/>
    <w:rsid w:val="000F0750"/>
    <w:rsid w:val="000F1A98"/>
    <w:rsid w:val="000F1C06"/>
    <w:rsid w:val="000F2D6B"/>
    <w:rsid w:val="000F4693"/>
    <w:rsid w:val="000F4AAE"/>
    <w:rsid w:val="0010062F"/>
    <w:rsid w:val="00100997"/>
    <w:rsid w:val="00102122"/>
    <w:rsid w:val="00102146"/>
    <w:rsid w:val="00103705"/>
    <w:rsid w:val="001058EE"/>
    <w:rsid w:val="0011035E"/>
    <w:rsid w:val="0011275D"/>
    <w:rsid w:val="001135FC"/>
    <w:rsid w:val="00114E74"/>
    <w:rsid w:val="00115AA2"/>
    <w:rsid w:val="00115D8D"/>
    <w:rsid w:val="001163DA"/>
    <w:rsid w:val="001200B7"/>
    <w:rsid w:val="00120929"/>
    <w:rsid w:val="00120C16"/>
    <w:rsid w:val="00121EFE"/>
    <w:rsid w:val="00122929"/>
    <w:rsid w:val="0012382B"/>
    <w:rsid w:val="00125860"/>
    <w:rsid w:val="00126A1D"/>
    <w:rsid w:val="00126AA7"/>
    <w:rsid w:val="001305BD"/>
    <w:rsid w:val="0013249F"/>
    <w:rsid w:val="00132765"/>
    <w:rsid w:val="00132EEF"/>
    <w:rsid w:val="001332BB"/>
    <w:rsid w:val="00134A6F"/>
    <w:rsid w:val="00134DEA"/>
    <w:rsid w:val="00135DD5"/>
    <w:rsid w:val="00136657"/>
    <w:rsid w:val="001366DB"/>
    <w:rsid w:val="00136ADE"/>
    <w:rsid w:val="00136BA8"/>
    <w:rsid w:val="00140CE4"/>
    <w:rsid w:val="00140F25"/>
    <w:rsid w:val="001411A5"/>
    <w:rsid w:val="001424A4"/>
    <w:rsid w:val="00143181"/>
    <w:rsid w:val="001442F2"/>
    <w:rsid w:val="00144455"/>
    <w:rsid w:val="00146530"/>
    <w:rsid w:val="00146F60"/>
    <w:rsid w:val="00147152"/>
    <w:rsid w:val="00151253"/>
    <w:rsid w:val="0015184B"/>
    <w:rsid w:val="00153C25"/>
    <w:rsid w:val="00153DCB"/>
    <w:rsid w:val="00155640"/>
    <w:rsid w:val="00157C7F"/>
    <w:rsid w:val="00157E0A"/>
    <w:rsid w:val="00162193"/>
    <w:rsid w:val="001623E6"/>
    <w:rsid w:val="00162EF8"/>
    <w:rsid w:val="00167787"/>
    <w:rsid w:val="00170C87"/>
    <w:rsid w:val="00170ED9"/>
    <w:rsid w:val="00173085"/>
    <w:rsid w:val="00173739"/>
    <w:rsid w:val="00173B5E"/>
    <w:rsid w:val="00174AE9"/>
    <w:rsid w:val="00174FC2"/>
    <w:rsid w:val="00175956"/>
    <w:rsid w:val="00176494"/>
    <w:rsid w:val="00177896"/>
    <w:rsid w:val="00180551"/>
    <w:rsid w:val="00182BE4"/>
    <w:rsid w:val="001845DF"/>
    <w:rsid w:val="001849AF"/>
    <w:rsid w:val="001864E1"/>
    <w:rsid w:val="00187C5D"/>
    <w:rsid w:val="00190B5E"/>
    <w:rsid w:val="00190B94"/>
    <w:rsid w:val="00195785"/>
    <w:rsid w:val="00197507"/>
    <w:rsid w:val="001A180A"/>
    <w:rsid w:val="001A2CB6"/>
    <w:rsid w:val="001A36BD"/>
    <w:rsid w:val="001A3B4D"/>
    <w:rsid w:val="001A45EB"/>
    <w:rsid w:val="001A4777"/>
    <w:rsid w:val="001A4B14"/>
    <w:rsid w:val="001A4F17"/>
    <w:rsid w:val="001A60EA"/>
    <w:rsid w:val="001A65A6"/>
    <w:rsid w:val="001A6B76"/>
    <w:rsid w:val="001A7891"/>
    <w:rsid w:val="001B030D"/>
    <w:rsid w:val="001B07BE"/>
    <w:rsid w:val="001B1EE8"/>
    <w:rsid w:val="001B5ADC"/>
    <w:rsid w:val="001B7D4D"/>
    <w:rsid w:val="001C043E"/>
    <w:rsid w:val="001C120C"/>
    <w:rsid w:val="001C2181"/>
    <w:rsid w:val="001C25CF"/>
    <w:rsid w:val="001C4B62"/>
    <w:rsid w:val="001C53F9"/>
    <w:rsid w:val="001C54C0"/>
    <w:rsid w:val="001C799A"/>
    <w:rsid w:val="001D03E3"/>
    <w:rsid w:val="001D085D"/>
    <w:rsid w:val="001D098C"/>
    <w:rsid w:val="001D145E"/>
    <w:rsid w:val="001D28C1"/>
    <w:rsid w:val="001D308C"/>
    <w:rsid w:val="001D49AE"/>
    <w:rsid w:val="001D5E4A"/>
    <w:rsid w:val="001E047B"/>
    <w:rsid w:val="001E0E6D"/>
    <w:rsid w:val="001E280E"/>
    <w:rsid w:val="001E32F1"/>
    <w:rsid w:val="001E49D0"/>
    <w:rsid w:val="001E4DC9"/>
    <w:rsid w:val="001E50AC"/>
    <w:rsid w:val="001E5548"/>
    <w:rsid w:val="001E757F"/>
    <w:rsid w:val="001F4616"/>
    <w:rsid w:val="001F4841"/>
    <w:rsid w:val="001F743D"/>
    <w:rsid w:val="0020142E"/>
    <w:rsid w:val="002016ED"/>
    <w:rsid w:val="00201A6F"/>
    <w:rsid w:val="00201C6E"/>
    <w:rsid w:val="00202CE5"/>
    <w:rsid w:val="00203647"/>
    <w:rsid w:val="00204486"/>
    <w:rsid w:val="002050CC"/>
    <w:rsid w:val="002053B5"/>
    <w:rsid w:val="00205423"/>
    <w:rsid w:val="002065CD"/>
    <w:rsid w:val="00207107"/>
    <w:rsid w:val="00207D73"/>
    <w:rsid w:val="00211C75"/>
    <w:rsid w:val="002122B8"/>
    <w:rsid w:val="00212332"/>
    <w:rsid w:val="00212803"/>
    <w:rsid w:val="00212A03"/>
    <w:rsid w:val="00214A97"/>
    <w:rsid w:val="00215689"/>
    <w:rsid w:val="00215D32"/>
    <w:rsid w:val="00217611"/>
    <w:rsid w:val="00217F9A"/>
    <w:rsid w:val="00220927"/>
    <w:rsid w:val="00220B8E"/>
    <w:rsid w:val="00220FBB"/>
    <w:rsid w:val="00221DD4"/>
    <w:rsid w:val="00222E61"/>
    <w:rsid w:val="00222F06"/>
    <w:rsid w:val="002234B3"/>
    <w:rsid w:val="00223AD5"/>
    <w:rsid w:val="002251B1"/>
    <w:rsid w:val="0022584F"/>
    <w:rsid w:val="002268F7"/>
    <w:rsid w:val="00226AE9"/>
    <w:rsid w:val="002273CC"/>
    <w:rsid w:val="00227D33"/>
    <w:rsid w:val="00230AE6"/>
    <w:rsid w:val="00230B6D"/>
    <w:rsid w:val="00231579"/>
    <w:rsid w:val="00232D20"/>
    <w:rsid w:val="00233DB1"/>
    <w:rsid w:val="002350BC"/>
    <w:rsid w:val="00235AF2"/>
    <w:rsid w:val="00235E39"/>
    <w:rsid w:val="0023615A"/>
    <w:rsid w:val="00236394"/>
    <w:rsid w:val="00236A9C"/>
    <w:rsid w:val="0024095F"/>
    <w:rsid w:val="00243549"/>
    <w:rsid w:val="002458C6"/>
    <w:rsid w:val="00246238"/>
    <w:rsid w:val="0024707A"/>
    <w:rsid w:val="00247A65"/>
    <w:rsid w:val="00250FEE"/>
    <w:rsid w:val="00251027"/>
    <w:rsid w:val="002518F9"/>
    <w:rsid w:val="00251A9E"/>
    <w:rsid w:val="002523E3"/>
    <w:rsid w:val="00253297"/>
    <w:rsid w:val="00253E4B"/>
    <w:rsid w:val="00254621"/>
    <w:rsid w:val="0025683D"/>
    <w:rsid w:val="00256E75"/>
    <w:rsid w:val="002609A8"/>
    <w:rsid w:val="002610D2"/>
    <w:rsid w:val="002630FD"/>
    <w:rsid w:val="00263BDD"/>
    <w:rsid w:val="0026402B"/>
    <w:rsid w:val="002664F7"/>
    <w:rsid w:val="00270B9B"/>
    <w:rsid w:val="0027127B"/>
    <w:rsid w:val="002723A6"/>
    <w:rsid w:val="00275539"/>
    <w:rsid w:val="00275E53"/>
    <w:rsid w:val="002769F0"/>
    <w:rsid w:val="00276A63"/>
    <w:rsid w:val="00276B6F"/>
    <w:rsid w:val="002773B3"/>
    <w:rsid w:val="00280DFA"/>
    <w:rsid w:val="00284771"/>
    <w:rsid w:val="00285706"/>
    <w:rsid w:val="00286022"/>
    <w:rsid w:val="00287321"/>
    <w:rsid w:val="00287ECB"/>
    <w:rsid w:val="00290644"/>
    <w:rsid w:val="002908E0"/>
    <w:rsid w:val="00290F49"/>
    <w:rsid w:val="00291233"/>
    <w:rsid w:val="0029152C"/>
    <w:rsid w:val="00292799"/>
    <w:rsid w:val="002928CF"/>
    <w:rsid w:val="002946F5"/>
    <w:rsid w:val="00294D69"/>
    <w:rsid w:val="00295284"/>
    <w:rsid w:val="00295315"/>
    <w:rsid w:val="002957E1"/>
    <w:rsid w:val="00296549"/>
    <w:rsid w:val="00296B36"/>
    <w:rsid w:val="00296BF3"/>
    <w:rsid w:val="00297D70"/>
    <w:rsid w:val="002A0266"/>
    <w:rsid w:val="002A02A8"/>
    <w:rsid w:val="002A131E"/>
    <w:rsid w:val="002A362C"/>
    <w:rsid w:val="002A49E5"/>
    <w:rsid w:val="002A58B3"/>
    <w:rsid w:val="002A666F"/>
    <w:rsid w:val="002A6FA9"/>
    <w:rsid w:val="002A708E"/>
    <w:rsid w:val="002B05FD"/>
    <w:rsid w:val="002B1323"/>
    <w:rsid w:val="002B2158"/>
    <w:rsid w:val="002B2498"/>
    <w:rsid w:val="002B25CC"/>
    <w:rsid w:val="002B2EB9"/>
    <w:rsid w:val="002B3644"/>
    <w:rsid w:val="002B4E8E"/>
    <w:rsid w:val="002B5140"/>
    <w:rsid w:val="002B5B60"/>
    <w:rsid w:val="002B5B95"/>
    <w:rsid w:val="002B5D7B"/>
    <w:rsid w:val="002B5E6A"/>
    <w:rsid w:val="002B715E"/>
    <w:rsid w:val="002B7424"/>
    <w:rsid w:val="002C0159"/>
    <w:rsid w:val="002C1396"/>
    <w:rsid w:val="002C189B"/>
    <w:rsid w:val="002C1B1D"/>
    <w:rsid w:val="002C23F5"/>
    <w:rsid w:val="002C36AA"/>
    <w:rsid w:val="002C7EDF"/>
    <w:rsid w:val="002C7F51"/>
    <w:rsid w:val="002D1F9A"/>
    <w:rsid w:val="002D3BA4"/>
    <w:rsid w:val="002D49C3"/>
    <w:rsid w:val="002D4C76"/>
    <w:rsid w:val="002D6CE1"/>
    <w:rsid w:val="002D75D1"/>
    <w:rsid w:val="002E0882"/>
    <w:rsid w:val="002E30FA"/>
    <w:rsid w:val="002E318F"/>
    <w:rsid w:val="002E47EA"/>
    <w:rsid w:val="002E49FD"/>
    <w:rsid w:val="002E4F83"/>
    <w:rsid w:val="002E6AEE"/>
    <w:rsid w:val="002E77CC"/>
    <w:rsid w:val="002F08AB"/>
    <w:rsid w:val="002F0B84"/>
    <w:rsid w:val="002F0FCE"/>
    <w:rsid w:val="002F1F59"/>
    <w:rsid w:val="002F2B0D"/>
    <w:rsid w:val="002F3C7E"/>
    <w:rsid w:val="002F669F"/>
    <w:rsid w:val="002F7916"/>
    <w:rsid w:val="002F7D9D"/>
    <w:rsid w:val="003008DF"/>
    <w:rsid w:val="00300DA2"/>
    <w:rsid w:val="00300E81"/>
    <w:rsid w:val="00300F2A"/>
    <w:rsid w:val="003015A8"/>
    <w:rsid w:val="00302438"/>
    <w:rsid w:val="00302902"/>
    <w:rsid w:val="00304265"/>
    <w:rsid w:val="00305B58"/>
    <w:rsid w:val="00305F30"/>
    <w:rsid w:val="00310294"/>
    <w:rsid w:val="003104EC"/>
    <w:rsid w:val="00311B20"/>
    <w:rsid w:val="00312836"/>
    <w:rsid w:val="00312D96"/>
    <w:rsid w:val="00315251"/>
    <w:rsid w:val="00317151"/>
    <w:rsid w:val="00317836"/>
    <w:rsid w:val="00320B72"/>
    <w:rsid w:val="00320CE6"/>
    <w:rsid w:val="00320D6D"/>
    <w:rsid w:val="00321657"/>
    <w:rsid w:val="00322536"/>
    <w:rsid w:val="0032360D"/>
    <w:rsid w:val="00324DFF"/>
    <w:rsid w:val="0032556A"/>
    <w:rsid w:val="00325F6E"/>
    <w:rsid w:val="0032746D"/>
    <w:rsid w:val="00327713"/>
    <w:rsid w:val="0033128F"/>
    <w:rsid w:val="003325BC"/>
    <w:rsid w:val="0033328A"/>
    <w:rsid w:val="003335B3"/>
    <w:rsid w:val="003339F5"/>
    <w:rsid w:val="00333E33"/>
    <w:rsid w:val="0033656E"/>
    <w:rsid w:val="00336623"/>
    <w:rsid w:val="00337154"/>
    <w:rsid w:val="00337449"/>
    <w:rsid w:val="00337568"/>
    <w:rsid w:val="003444EE"/>
    <w:rsid w:val="00344DFA"/>
    <w:rsid w:val="0034531F"/>
    <w:rsid w:val="0034602A"/>
    <w:rsid w:val="0034608A"/>
    <w:rsid w:val="003478B7"/>
    <w:rsid w:val="00347F03"/>
    <w:rsid w:val="0035041C"/>
    <w:rsid w:val="003506EF"/>
    <w:rsid w:val="003514CC"/>
    <w:rsid w:val="003522A5"/>
    <w:rsid w:val="003540F1"/>
    <w:rsid w:val="003547D6"/>
    <w:rsid w:val="00354C13"/>
    <w:rsid w:val="0035757C"/>
    <w:rsid w:val="00357E04"/>
    <w:rsid w:val="00360FF5"/>
    <w:rsid w:val="003611B0"/>
    <w:rsid w:val="00363791"/>
    <w:rsid w:val="003639DD"/>
    <w:rsid w:val="003643A6"/>
    <w:rsid w:val="003644A2"/>
    <w:rsid w:val="00364FED"/>
    <w:rsid w:val="00365A8A"/>
    <w:rsid w:val="00365F1A"/>
    <w:rsid w:val="00365F65"/>
    <w:rsid w:val="00366E9A"/>
    <w:rsid w:val="00370D5D"/>
    <w:rsid w:val="00371387"/>
    <w:rsid w:val="0037223A"/>
    <w:rsid w:val="00372268"/>
    <w:rsid w:val="0037252D"/>
    <w:rsid w:val="0037396F"/>
    <w:rsid w:val="003742AA"/>
    <w:rsid w:val="003762BD"/>
    <w:rsid w:val="00376D69"/>
    <w:rsid w:val="00377730"/>
    <w:rsid w:val="00377B9E"/>
    <w:rsid w:val="00381AF4"/>
    <w:rsid w:val="00381BE4"/>
    <w:rsid w:val="00381F9F"/>
    <w:rsid w:val="003837AB"/>
    <w:rsid w:val="003841DF"/>
    <w:rsid w:val="0038676B"/>
    <w:rsid w:val="003867DE"/>
    <w:rsid w:val="00387A86"/>
    <w:rsid w:val="0039219D"/>
    <w:rsid w:val="00392200"/>
    <w:rsid w:val="003935B4"/>
    <w:rsid w:val="00397306"/>
    <w:rsid w:val="003A0BCB"/>
    <w:rsid w:val="003A0F2A"/>
    <w:rsid w:val="003A11C8"/>
    <w:rsid w:val="003A15C8"/>
    <w:rsid w:val="003A1C1D"/>
    <w:rsid w:val="003A2BBD"/>
    <w:rsid w:val="003A46CC"/>
    <w:rsid w:val="003A532B"/>
    <w:rsid w:val="003A5336"/>
    <w:rsid w:val="003A5A14"/>
    <w:rsid w:val="003A6EA1"/>
    <w:rsid w:val="003B0975"/>
    <w:rsid w:val="003B2440"/>
    <w:rsid w:val="003B2B39"/>
    <w:rsid w:val="003B536B"/>
    <w:rsid w:val="003B5AF1"/>
    <w:rsid w:val="003B6939"/>
    <w:rsid w:val="003B6E50"/>
    <w:rsid w:val="003C0B62"/>
    <w:rsid w:val="003C224D"/>
    <w:rsid w:val="003C37FC"/>
    <w:rsid w:val="003C3A8F"/>
    <w:rsid w:val="003C405F"/>
    <w:rsid w:val="003C4224"/>
    <w:rsid w:val="003C63CB"/>
    <w:rsid w:val="003C6898"/>
    <w:rsid w:val="003D0162"/>
    <w:rsid w:val="003D3604"/>
    <w:rsid w:val="003D52E8"/>
    <w:rsid w:val="003D57AE"/>
    <w:rsid w:val="003D5B65"/>
    <w:rsid w:val="003D6E77"/>
    <w:rsid w:val="003D6FD4"/>
    <w:rsid w:val="003D74B4"/>
    <w:rsid w:val="003D760A"/>
    <w:rsid w:val="003E0286"/>
    <w:rsid w:val="003E0359"/>
    <w:rsid w:val="003E0957"/>
    <w:rsid w:val="003E1826"/>
    <w:rsid w:val="003E1BE3"/>
    <w:rsid w:val="003E32AA"/>
    <w:rsid w:val="003E36E9"/>
    <w:rsid w:val="003E5253"/>
    <w:rsid w:val="003E66BB"/>
    <w:rsid w:val="003E72DB"/>
    <w:rsid w:val="003F1723"/>
    <w:rsid w:val="003F3521"/>
    <w:rsid w:val="003F4076"/>
    <w:rsid w:val="003F4831"/>
    <w:rsid w:val="00400E67"/>
    <w:rsid w:val="00401337"/>
    <w:rsid w:val="00401E6A"/>
    <w:rsid w:val="00404A64"/>
    <w:rsid w:val="0040514D"/>
    <w:rsid w:val="00405851"/>
    <w:rsid w:val="0040784E"/>
    <w:rsid w:val="004078A6"/>
    <w:rsid w:val="00410A8A"/>
    <w:rsid w:val="00410AB2"/>
    <w:rsid w:val="004111D8"/>
    <w:rsid w:val="004136D5"/>
    <w:rsid w:val="004145F8"/>
    <w:rsid w:val="004159C1"/>
    <w:rsid w:val="00415BA6"/>
    <w:rsid w:val="00416387"/>
    <w:rsid w:val="0041658A"/>
    <w:rsid w:val="00416FF6"/>
    <w:rsid w:val="00417205"/>
    <w:rsid w:val="00417D14"/>
    <w:rsid w:val="004205C0"/>
    <w:rsid w:val="00420EB0"/>
    <w:rsid w:val="00421F39"/>
    <w:rsid w:val="004224FF"/>
    <w:rsid w:val="00422809"/>
    <w:rsid w:val="00422D9F"/>
    <w:rsid w:val="00423949"/>
    <w:rsid w:val="00423BC1"/>
    <w:rsid w:val="00423F21"/>
    <w:rsid w:val="00424B49"/>
    <w:rsid w:val="0042579A"/>
    <w:rsid w:val="00426D39"/>
    <w:rsid w:val="00426D7F"/>
    <w:rsid w:val="0042734A"/>
    <w:rsid w:val="004274A9"/>
    <w:rsid w:val="004274CF"/>
    <w:rsid w:val="00427689"/>
    <w:rsid w:val="00427C5B"/>
    <w:rsid w:val="00430FE4"/>
    <w:rsid w:val="00431889"/>
    <w:rsid w:val="00431EAB"/>
    <w:rsid w:val="00433337"/>
    <w:rsid w:val="00433ADE"/>
    <w:rsid w:val="00434CAC"/>
    <w:rsid w:val="00436CAD"/>
    <w:rsid w:val="0044105F"/>
    <w:rsid w:val="004418A1"/>
    <w:rsid w:val="00442615"/>
    <w:rsid w:val="00443C95"/>
    <w:rsid w:val="004448C7"/>
    <w:rsid w:val="00444D7E"/>
    <w:rsid w:val="004460C5"/>
    <w:rsid w:val="00446DA6"/>
    <w:rsid w:val="00447520"/>
    <w:rsid w:val="0044772F"/>
    <w:rsid w:val="004505DC"/>
    <w:rsid w:val="004523CA"/>
    <w:rsid w:val="00453F32"/>
    <w:rsid w:val="0045656C"/>
    <w:rsid w:val="0045776F"/>
    <w:rsid w:val="004605D5"/>
    <w:rsid w:val="004612F6"/>
    <w:rsid w:val="00462B81"/>
    <w:rsid w:val="00462C5E"/>
    <w:rsid w:val="004635A5"/>
    <w:rsid w:val="00463D9A"/>
    <w:rsid w:val="00464579"/>
    <w:rsid w:val="0046573D"/>
    <w:rsid w:val="00465825"/>
    <w:rsid w:val="004659A3"/>
    <w:rsid w:val="00467350"/>
    <w:rsid w:val="004675FF"/>
    <w:rsid w:val="004679AF"/>
    <w:rsid w:val="004715D5"/>
    <w:rsid w:val="00471B96"/>
    <w:rsid w:val="00471F30"/>
    <w:rsid w:val="004738EE"/>
    <w:rsid w:val="0047414C"/>
    <w:rsid w:val="004750AC"/>
    <w:rsid w:val="00477DE2"/>
    <w:rsid w:val="00477F2A"/>
    <w:rsid w:val="00480658"/>
    <w:rsid w:val="00480BF3"/>
    <w:rsid w:val="004816DB"/>
    <w:rsid w:val="00482502"/>
    <w:rsid w:val="00482504"/>
    <w:rsid w:val="00483183"/>
    <w:rsid w:val="00483EFF"/>
    <w:rsid w:val="00490605"/>
    <w:rsid w:val="0049263A"/>
    <w:rsid w:val="0049330B"/>
    <w:rsid w:val="0049442E"/>
    <w:rsid w:val="00494494"/>
    <w:rsid w:val="004955B9"/>
    <w:rsid w:val="00495EC9"/>
    <w:rsid w:val="004A00D4"/>
    <w:rsid w:val="004A016C"/>
    <w:rsid w:val="004A16C9"/>
    <w:rsid w:val="004A193F"/>
    <w:rsid w:val="004A1CB4"/>
    <w:rsid w:val="004A1CE6"/>
    <w:rsid w:val="004A2677"/>
    <w:rsid w:val="004A2B1D"/>
    <w:rsid w:val="004A4AD2"/>
    <w:rsid w:val="004A637B"/>
    <w:rsid w:val="004A6CC0"/>
    <w:rsid w:val="004B1F56"/>
    <w:rsid w:val="004B378F"/>
    <w:rsid w:val="004B3CA2"/>
    <w:rsid w:val="004B445A"/>
    <w:rsid w:val="004B46F3"/>
    <w:rsid w:val="004B5A0B"/>
    <w:rsid w:val="004B5B41"/>
    <w:rsid w:val="004B63B0"/>
    <w:rsid w:val="004B6888"/>
    <w:rsid w:val="004C019B"/>
    <w:rsid w:val="004C252D"/>
    <w:rsid w:val="004C258F"/>
    <w:rsid w:val="004C2B43"/>
    <w:rsid w:val="004C3982"/>
    <w:rsid w:val="004C4F62"/>
    <w:rsid w:val="004C5409"/>
    <w:rsid w:val="004C55C2"/>
    <w:rsid w:val="004C6630"/>
    <w:rsid w:val="004C75E7"/>
    <w:rsid w:val="004D020E"/>
    <w:rsid w:val="004D0382"/>
    <w:rsid w:val="004D0421"/>
    <w:rsid w:val="004D0803"/>
    <w:rsid w:val="004D1FC9"/>
    <w:rsid w:val="004D2B51"/>
    <w:rsid w:val="004D347B"/>
    <w:rsid w:val="004D568E"/>
    <w:rsid w:val="004D5BEF"/>
    <w:rsid w:val="004D6DA4"/>
    <w:rsid w:val="004E038E"/>
    <w:rsid w:val="004E1882"/>
    <w:rsid w:val="004E2E3A"/>
    <w:rsid w:val="004E407F"/>
    <w:rsid w:val="004E44DA"/>
    <w:rsid w:val="004E4541"/>
    <w:rsid w:val="004E49D8"/>
    <w:rsid w:val="004E6617"/>
    <w:rsid w:val="004E7596"/>
    <w:rsid w:val="004F119F"/>
    <w:rsid w:val="004F19AF"/>
    <w:rsid w:val="004F331E"/>
    <w:rsid w:val="004F3CA1"/>
    <w:rsid w:val="004F5127"/>
    <w:rsid w:val="004F66D6"/>
    <w:rsid w:val="004F700C"/>
    <w:rsid w:val="004F72EE"/>
    <w:rsid w:val="004F7352"/>
    <w:rsid w:val="0050006B"/>
    <w:rsid w:val="00501E24"/>
    <w:rsid w:val="005031FF"/>
    <w:rsid w:val="0050399F"/>
    <w:rsid w:val="00511234"/>
    <w:rsid w:val="00511E5D"/>
    <w:rsid w:val="005124E8"/>
    <w:rsid w:val="005125BD"/>
    <w:rsid w:val="005147B5"/>
    <w:rsid w:val="0051484D"/>
    <w:rsid w:val="005212A2"/>
    <w:rsid w:val="005214FF"/>
    <w:rsid w:val="0052171D"/>
    <w:rsid w:val="00522F34"/>
    <w:rsid w:val="00523EC9"/>
    <w:rsid w:val="00523F23"/>
    <w:rsid w:val="0052401D"/>
    <w:rsid w:val="00524772"/>
    <w:rsid w:val="00524D1F"/>
    <w:rsid w:val="00525100"/>
    <w:rsid w:val="0052559D"/>
    <w:rsid w:val="00525FBF"/>
    <w:rsid w:val="00530418"/>
    <w:rsid w:val="005304A1"/>
    <w:rsid w:val="00531D6A"/>
    <w:rsid w:val="005321DE"/>
    <w:rsid w:val="0053305B"/>
    <w:rsid w:val="00534169"/>
    <w:rsid w:val="00534FBD"/>
    <w:rsid w:val="005353D3"/>
    <w:rsid w:val="00537B9E"/>
    <w:rsid w:val="00540B56"/>
    <w:rsid w:val="0054250F"/>
    <w:rsid w:val="0054318F"/>
    <w:rsid w:val="005465E1"/>
    <w:rsid w:val="00550988"/>
    <w:rsid w:val="00552C4C"/>
    <w:rsid w:val="0055318F"/>
    <w:rsid w:val="0055343F"/>
    <w:rsid w:val="005542EC"/>
    <w:rsid w:val="0055482E"/>
    <w:rsid w:val="00554B9F"/>
    <w:rsid w:val="00555B13"/>
    <w:rsid w:val="00555DBE"/>
    <w:rsid w:val="005577BB"/>
    <w:rsid w:val="005604D5"/>
    <w:rsid w:val="00563448"/>
    <w:rsid w:val="0056350D"/>
    <w:rsid w:val="00563F9A"/>
    <w:rsid w:val="00564C9C"/>
    <w:rsid w:val="0056578B"/>
    <w:rsid w:val="005660D5"/>
    <w:rsid w:val="00566A04"/>
    <w:rsid w:val="005677B8"/>
    <w:rsid w:val="00567BAB"/>
    <w:rsid w:val="00567F78"/>
    <w:rsid w:val="00570387"/>
    <w:rsid w:val="005713A8"/>
    <w:rsid w:val="0057156A"/>
    <w:rsid w:val="00571A42"/>
    <w:rsid w:val="005727E3"/>
    <w:rsid w:val="00574F13"/>
    <w:rsid w:val="00577076"/>
    <w:rsid w:val="00580F4A"/>
    <w:rsid w:val="00582B2B"/>
    <w:rsid w:val="00584721"/>
    <w:rsid w:val="0058553D"/>
    <w:rsid w:val="00585F4E"/>
    <w:rsid w:val="00586E11"/>
    <w:rsid w:val="00587911"/>
    <w:rsid w:val="00590409"/>
    <w:rsid w:val="005908A3"/>
    <w:rsid w:val="00590E30"/>
    <w:rsid w:val="005931C3"/>
    <w:rsid w:val="005938EB"/>
    <w:rsid w:val="00593CC0"/>
    <w:rsid w:val="00594C74"/>
    <w:rsid w:val="00597450"/>
    <w:rsid w:val="00597AEB"/>
    <w:rsid w:val="005A01AE"/>
    <w:rsid w:val="005A0329"/>
    <w:rsid w:val="005A1872"/>
    <w:rsid w:val="005A2AE3"/>
    <w:rsid w:val="005A3D07"/>
    <w:rsid w:val="005A6128"/>
    <w:rsid w:val="005A6FA6"/>
    <w:rsid w:val="005A7FE2"/>
    <w:rsid w:val="005B0DA5"/>
    <w:rsid w:val="005B161E"/>
    <w:rsid w:val="005B2462"/>
    <w:rsid w:val="005B34D0"/>
    <w:rsid w:val="005B71FD"/>
    <w:rsid w:val="005C0B1B"/>
    <w:rsid w:val="005C0BCD"/>
    <w:rsid w:val="005C0F65"/>
    <w:rsid w:val="005C2154"/>
    <w:rsid w:val="005C25C0"/>
    <w:rsid w:val="005C4450"/>
    <w:rsid w:val="005C4900"/>
    <w:rsid w:val="005C74D7"/>
    <w:rsid w:val="005D308A"/>
    <w:rsid w:val="005D49EF"/>
    <w:rsid w:val="005D6534"/>
    <w:rsid w:val="005D7509"/>
    <w:rsid w:val="005E0202"/>
    <w:rsid w:val="005E0FE2"/>
    <w:rsid w:val="005E1074"/>
    <w:rsid w:val="005E1F16"/>
    <w:rsid w:val="005E2A73"/>
    <w:rsid w:val="005E2B02"/>
    <w:rsid w:val="005E4259"/>
    <w:rsid w:val="005E4745"/>
    <w:rsid w:val="005E7235"/>
    <w:rsid w:val="005F047B"/>
    <w:rsid w:val="005F0EEC"/>
    <w:rsid w:val="005F2777"/>
    <w:rsid w:val="005F318D"/>
    <w:rsid w:val="005F38BF"/>
    <w:rsid w:val="005F4295"/>
    <w:rsid w:val="005F63E1"/>
    <w:rsid w:val="005F72C2"/>
    <w:rsid w:val="00600F85"/>
    <w:rsid w:val="00603370"/>
    <w:rsid w:val="0060350C"/>
    <w:rsid w:val="00603A4C"/>
    <w:rsid w:val="00604F4F"/>
    <w:rsid w:val="00605266"/>
    <w:rsid w:val="006054EC"/>
    <w:rsid w:val="006064D7"/>
    <w:rsid w:val="00607073"/>
    <w:rsid w:val="00610EAE"/>
    <w:rsid w:val="0061252A"/>
    <w:rsid w:val="00612B98"/>
    <w:rsid w:val="00612D0B"/>
    <w:rsid w:val="006139EE"/>
    <w:rsid w:val="00613D40"/>
    <w:rsid w:val="00613D9F"/>
    <w:rsid w:val="00613E38"/>
    <w:rsid w:val="0061491E"/>
    <w:rsid w:val="006168B7"/>
    <w:rsid w:val="00616F40"/>
    <w:rsid w:val="0062168E"/>
    <w:rsid w:val="006228C9"/>
    <w:rsid w:val="00622D50"/>
    <w:rsid w:val="00624024"/>
    <w:rsid w:val="006244F4"/>
    <w:rsid w:val="0062453E"/>
    <w:rsid w:val="00626B2C"/>
    <w:rsid w:val="00627B0C"/>
    <w:rsid w:val="00627C43"/>
    <w:rsid w:val="006305E7"/>
    <w:rsid w:val="006325D6"/>
    <w:rsid w:val="006326F9"/>
    <w:rsid w:val="0063275D"/>
    <w:rsid w:val="0063292C"/>
    <w:rsid w:val="00633BA3"/>
    <w:rsid w:val="00633CC7"/>
    <w:rsid w:val="0063507E"/>
    <w:rsid w:val="00635E58"/>
    <w:rsid w:val="00640871"/>
    <w:rsid w:val="006410EA"/>
    <w:rsid w:val="006417BE"/>
    <w:rsid w:val="0064286D"/>
    <w:rsid w:val="006444E2"/>
    <w:rsid w:val="006448C2"/>
    <w:rsid w:val="00644995"/>
    <w:rsid w:val="00644A27"/>
    <w:rsid w:val="00645236"/>
    <w:rsid w:val="00645FC5"/>
    <w:rsid w:val="00646726"/>
    <w:rsid w:val="00646EFD"/>
    <w:rsid w:val="006470B0"/>
    <w:rsid w:val="00650986"/>
    <w:rsid w:val="00650DBD"/>
    <w:rsid w:val="006522CC"/>
    <w:rsid w:val="00652506"/>
    <w:rsid w:val="0065260A"/>
    <w:rsid w:val="00652F72"/>
    <w:rsid w:val="00653062"/>
    <w:rsid w:val="00654737"/>
    <w:rsid w:val="0065603B"/>
    <w:rsid w:val="006566DB"/>
    <w:rsid w:val="00656795"/>
    <w:rsid w:val="006571DE"/>
    <w:rsid w:val="006576BF"/>
    <w:rsid w:val="006576C7"/>
    <w:rsid w:val="006614C4"/>
    <w:rsid w:val="00662834"/>
    <w:rsid w:val="006638DB"/>
    <w:rsid w:val="006653AD"/>
    <w:rsid w:val="006654A0"/>
    <w:rsid w:val="0066626F"/>
    <w:rsid w:val="00666309"/>
    <w:rsid w:val="0066774A"/>
    <w:rsid w:val="00667849"/>
    <w:rsid w:val="00667BB8"/>
    <w:rsid w:val="00670255"/>
    <w:rsid w:val="0067155F"/>
    <w:rsid w:val="006726B6"/>
    <w:rsid w:val="00673A6C"/>
    <w:rsid w:val="00674905"/>
    <w:rsid w:val="006760DB"/>
    <w:rsid w:val="00680468"/>
    <w:rsid w:val="006811A8"/>
    <w:rsid w:val="0068229A"/>
    <w:rsid w:val="006822F9"/>
    <w:rsid w:val="006830B6"/>
    <w:rsid w:val="00686446"/>
    <w:rsid w:val="006872E5"/>
    <w:rsid w:val="00687311"/>
    <w:rsid w:val="00690F17"/>
    <w:rsid w:val="0069273D"/>
    <w:rsid w:val="00692BAF"/>
    <w:rsid w:val="00692E96"/>
    <w:rsid w:val="00695D9D"/>
    <w:rsid w:val="00696C13"/>
    <w:rsid w:val="006A0205"/>
    <w:rsid w:val="006A1AB7"/>
    <w:rsid w:val="006A3868"/>
    <w:rsid w:val="006A3DC0"/>
    <w:rsid w:val="006A4865"/>
    <w:rsid w:val="006A590B"/>
    <w:rsid w:val="006A718F"/>
    <w:rsid w:val="006B2E2E"/>
    <w:rsid w:val="006B4DC0"/>
    <w:rsid w:val="006B5091"/>
    <w:rsid w:val="006B51A9"/>
    <w:rsid w:val="006B6E3E"/>
    <w:rsid w:val="006B7872"/>
    <w:rsid w:val="006C250E"/>
    <w:rsid w:val="006C3F95"/>
    <w:rsid w:val="006C4FA8"/>
    <w:rsid w:val="006C6C9F"/>
    <w:rsid w:val="006D09B5"/>
    <w:rsid w:val="006D0BD9"/>
    <w:rsid w:val="006D0EA3"/>
    <w:rsid w:val="006D189C"/>
    <w:rsid w:val="006D1D35"/>
    <w:rsid w:val="006D1F36"/>
    <w:rsid w:val="006D20E3"/>
    <w:rsid w:val="006D2542"/>
    <w:rsid w:val="006D3C31"/>
    <w:rsid w:val="006D3DB1"/>
    <w:rsid w:val="006D3EB7"/>
    <w:rsid w:val="006D556A"/>
    <w:rsid w:val="006D5B00"/>
    <w:rsid w:val="006D6F0F"/>
    <w:rsid w:val="006E0022"/>
    <w:rsid w:val="006E0923"/>
    <w:rsid w:val="006E0CAD"/>
    <w:rsid w:val="006E1D0B"/>
    <w:rsid w:val="006E232A"/>
    <w:rsid w:val="006E2523"/>
    <w:rsid w:val="006E308C"/>
    <w:rsid w:val="006E439F"/>
    <w:rsid w:val="006E4E1A"/>
    <w:rsid w:val="006E57F3"/>
    <w:rsid w:val="006E65B6"/>
    <w:rsid w:val="006E6AB9"/>
    <w:rsid w:val="006E72CF"/>
    <w:rsid w:val="006F3023"/>
    <w:rsid w:val="006F3B3A"/>
    <w:rsid w:val="00701BCB"/>
    <w:rsid w:val="00701BF7"/>
    <w:rsid w:val="0070224D"/>
    <w:rsid w:val="00704272"/>
    <w:rsid w:val="00704339"/>
    <w:rsid w:val="00705257"/>
    <w:rsid w:val="007105D7"/>
    <w:rsid w:val="00711BBC"/>
    <w:rsid w:val="00713248"/>
    <w:rsid w:val="00713537"/>
    <w:rsid w:val="00713D7C"/>
    <w:rsid w:val="007140D0"/>
    <w:rsid w:val="007146F9"/>
    <w:rsid w:val="00714B58"/>
    <w:rsid w:val="007166CC"/>
    <w:rsid w:val="0071689B"/>
    <w:rsid w:val="00717CF3"/>
    <w:rsid w:val="00721C93"/>
    <w:rsid w:val="007223FD"/>
    <w:rsid w:val="00722CFA"/>
    <w:rsid w:val="00722E71"/>
    <w:rsid w:val="00723254"/>
    <w:rsid w:val="0072398E"/>
    <w:rsid w:val="00723BD4"/>
    <w:rsid w:val="00724731"/>
    <w:rsid w:val="007249C6"/>
    <w:rsid w:val="00724D8F"/>
    <w:rsid w:val="00725AC5"/>
    <w:rsid w:val="00725D35"/>
    <w:rsid w:val="00726867"/>
    <w:rsid w:val="0073186E"/>
    <w:rsid w:val="007321D1"/>
    <w:rsid w:val="00732509"/>
    <w:rsid w:val="00732D46"/>
    <w:rsid w:val="007335AC"/>
    <w:rsid w:val="00733E53"/>
    <w:rsid w:val="00734014"/>
    <w:rsid w:val="007340FD"/>
    <w:rsid w:val="00734703"/>
    <w:rsid w:val="00734E5D"/>
    <w:rsid w:val="007355E3"/>
    <w:rsid w:val="0073586F"/>
    <w:rsid w:val="00735DF9"/>
    <w:rsid w:val="00737AA6"/>
    <w:rsid w:val="007406C5"/>
    <w:rsid w:val="007418B3"/>
    <w:rsid w:val="0074344A"/>
    <w:rsid w:val="0074400F"/>
    <w:rsid w:val="0074449D"/>
    <w:rsid w:val="0074552F"/>
    <w:rsid w:val="007462D0"/>
    <w:rsid w:val="00747844"/>
    <w:rsid w:val="00747C08"/>
    <w:rsid w:val="0075003F"/>
    <w:rsid w:val="0075024E"/>
    <w:rsid w:val="00750BEA"/>
    <w:rsid w:val="00751003"/>
    <w:rsid w:val="007512F6"/>
    <w:rsid w:val="007517B9"/>
    <w:rsid w:val="00751E0F"/>
    <w:rsid w:val="00753550"/>
    <w:rsid w:val="00754976"/>
    <w:rsid w:val="00755B8D"/>
    <w:rsid w:val="00755C5E"/>
    <w:rsid w:val="00757AF9"/>
    <w:rsid w:val="0076100F"/>
    <w:rsid w:val="00761918"/>
    <w:rsid w:val="00762AF5"/>
    <w:rsid w:val="0076564F"/>
    <w:rsid w:val="00766A96"/>
    <w:rsid w:val="00767920"/>
    <w:rsid w:val="00770433"/>
    <w:rsid w:val="00770C40"/>
    <w:rsid w:val="007721E3"/>
    <w:rsid w:val="00772636"/>
    <w:rsid w:val="00772872"/>
    <w:rsid w:val="007728D5"/>
    <w:rsid w:val="007734E4"/>
    <w:rsid w:val="0077368A"/>
    <w:rsid w:val="00773F35"/>
    <w:rsid w:val="007764CF"/>
    <w:rsid w:val="0077693B"/>
    <w:rsid w:val="007774BC"/>
    <w:rsid w:val="007803C1"/>
    <w:rsid w:val="00780C2B"/>
    <w:rsid w:val="00780F53"/>
    <w:rsid w:val="00781EC4"/>
    <w:rsid w:val="00782409"/>
    <w:rsid w:val="00782C12"/>
    <w:rsid w:val="00782FD6"/>
    <w:rsid w:val="007838DC"/>
    <w:rsid w:val="00784A52"/>
    <w:rsid w:val="0078593B"/>
    <w:rsid w:val="007865F3"/>
    <w:rsid w:val="00787302"/>
    <w:rsid w:val="0078749E"/>
    <w:rsid w:val="00790765"/>
    <w:rsid w:val="00791A2B"/>
    <w:rsid w:val="00791A3C"/>
    <w:rsid w:val="00792822"/>
    <w:rsid w:val="00793970"/>
    <w:rsid w:val="0079650E"/>
    <w:rsid w:val="00796A5C"/>
    <w:rsid w:val="00797D5A"/>
    <w:rsid w:val="007A3479"/>
    <w:rsid w:val="007A4740"/>
    <w:rsid w:val="007A5FD4"/>
    <w:rsid w:val="007A66AB"/>
    <w:rsid w:val="007A7856"/>
    <w:rsid w:val="007A79D7"/>
    <w:rsid w:val="007B0E7B"/>
    <w:rsid w:val="007B22EB"/>
    <w:rsid w:val="007B5615"/>
    <w:rsid w:val="007B5D97"/>
    <w:rsid w:val="007B70EE"/>
    <w:rsid w:val="007B7435"/>
    <w:rsid w:val="007B74A5"/>
    <w:rsid w:val="007B7ACF"/>
    <w:rsid w:val="007C0654"/>
    <w:rsid w:val="007C13DD"/>
    <w:rsid w:val="007C2A71"/>
    <w:rsid w:val="007C37D5"/>
    <w:rsid w:val="007C4026"/>
    <w:rsid w:val="007C5AD4"/>
    <w:rsid w:val="007C658F"/>
    <w:rsid w:val="007D3759"/>
    <w:rsid w:val="007D43AC"/>
    <w:rsid w:val="007D49EB"/>
    <w:rsid w:val="007D4ACA"/>
    <w:rsid w:val="007D4E02"/>
    <w:rsid w:val="007D5800"/>
    <w:rsid w:val="007E2696"/>
    <w:rsid w:val="007E2C8D"/>
    <w:rsid w:val="007E30DA"/>
    <w:rsid w:val="007E356B"/>
    <w:rsid w:val="007E3C1D"/>
    <w:rsid w:val="007E3C45"/>
    <w:rsid w:val="007E3FCE"/>
    <w:rsid w:val="007E57A1"/>
    <w:rsid w:val="007E59AB"/>
    <w:rsid w:val="007E713B"/>
    <w:rsid w:val="007E7636"/>
    <w:rsid w:val="007F032E"/>
    <w:rsid w:val="007F1C3A"/>
    <w:rsid w:val="007F1F37"/>
    <w:rsid w:val="007F2CE9"/>
    <w:rsid w:val="007F2E2B"/>
    <w:rsid w:val="007F4391"/>
    <w:rsid w:val="007F59FE"/>
    <w:rsid w:val="007F6AF1"/>
    <w:rsid w:val="00801B16"/>
    <w:rsid w:val="00803547"/>
    <w:rsid w:val="008035F2"/>
    <w:rsid w:val="00812157"/>
    <w:rsid w:val="0081265E"/>
    <w:rsid w:val="00814138"/>
    <w:rsid w:val="0081652D"/>
    <w:rsid w:val="008179C9"/>
    <w:rsid w:val="00817E7D"/>
    <w:rsid w:val="00820A35"/>
    <w:rsid w:val="00820DC3"/>
    <w:rsid w:val="00821195"/>
    <w:rsid w:val="0082191B"/>
    <w:rsid w:val="008229A7"/>
    <w:rsid w:val="00824E3E"/>
    <w:rsid w:val="008254EF"/>
    <w:rsid w:val="008261A2"/>
    <w:rsid w:val="0082661C"/>
    <w:rsid w:val="0082780B"/>
    <w:rsid w:val="00827D29"/>
    <w:rsid w:val="00832AA1"/>
    <w:rsid w:val="00840649"/>
    <w:rsid w:val="008427C5"/>
    <w:rsid w:val="0084580F"/>
    <w:rsid w:val="00845BA6"/>
    <w:rsid w:val="008466A5"/>
    <w:rsid w:val="00847D5D"/>
    <w:rsid w:val="00852B5E"/>
    <w:rsid w:val="008538BC"/>
    <w:rsid w:val="00853AA1"/>
    <w:rsid w:val="00853B0D"/>
    <w:rsid w:val="0085592D"/>
    <w:rsid w:val="00855B89"/>
    <w:rsid w:val="008565B7"/>
    <w:rsid w:val="00860823"/>
    <w:rsid w:val="008612E9"/>
    <w:rsid w:val="00861600"/>
    <w:rsid w:val="008659C7"/>
    <w:rsid w:val="00865DB8"/>
    <w:rsid w:val="00866D93"/>
    <w:rsid w:val="008708B7"/>
    <w:rsid w:val="00870C09"/>
    <w:rsid w:val="00872709"/>
    <w:rsid w:val="00873D8E"/>
    <w:rsid w:val="0087448D"/>
    <w:rsid w:val="00874865"/>
    <w:rsid w:val="00876310"/>
    <w:rsid w:val="00876A95"/>
    <w:rsid w:val="0088153E"/>
    <w:rsid w:val="00881C90"/>
    <w:rsid w:val="00881CB8"/>
    <w:rsid w:val="00883D90"/>
    <w:rsid w:val="00883EB3"/>
    <w:rsid w:val="00884CA8"/>
    <w:rsid w:val="00885B95"/>
    <w:rsid w:val="00886B92"/>
    <w:rsid w:val="008870F3"/>
    <w:rsid w:val="0089050C"/>
    <w:rsid w:val="008928E3"/>
    <w:rsid w:val="0089297B"/>
    <w:rsid w:val="00892D57"/>
    <w:rsid w:val="00892E4C"/>
    <w:rsid w:val="00893B83"/>
    <w:rsid w:val="00893CFB"/>
    <w:rsid w:val="00893E83"/>
    <w:rsid w:val="00893F9F"/>
    <w:rsid w:val="00894654"/>
    <w:rsid w:val="00894D6B"/>
    <w:rsid w:val="00895FD5"/>
    <w:rsid w:val="008A204E"/>
    <w:rsid w:val="008A2D79"/>
    <w:rsid w:val="008A5E68"/>
    <w:rsid w:val="008A6A44"/>
    <w:rsid w:val="008A6A88"/>
    <w:rsid w:val="008A6DE1"/>
    <w:rsid w:val="008A71A5"/>
    <w:rsid w:val="008B0800"/>
    <w:rsid w:val="008B0BE7"/>
    <w:rsid w:val="008B0DAA"/>
    <w:rsid w:val="008B1150"/>
    <w:rsid w:val="008B1422"/>
    <w:rsid w:val="008B14EA"/>
    <w:rsid w:val="008B1D44"/>
    <w:rsid w:val="008B2BDC"/>
    <w:rsid w:val="008B3B93"/>
    <w:rsid w:val="008B496C"/>
    <w:rsid w:val="008B49B1"/>
    <w:rsid w:val="008B4B02"/>
    <w:rsid w:val="008B6C1D"/>
    <w:rsid w:val="008B6D0E"/>
    <w:rsid w:val="008B72EB"/>
    <w:rsid w:val="008B75FC"/>
    <w:rsid w:val="008C05BA"/>
    <w:rsid w:val="008C25D1"/>
    <w:rsid w:val="008C2A98"/>
    <w:rsid w:val="008C4B8B"/>
    <w:rsid w:val="008C5538"/>
    <w:rsid w:val="008C5716"/>
    <w:rsid w:val="008C5CC0"/>
    <w:rsid w:val="008C6710"/>
    <w:rsid w:val="008C74B7"/>
    <w:rsid w:val="008D115A"/>
    <w:rsid w:val="008D14BA"/>
    <w:rsid w:val="008D44E1"/>
    <w:rsid w:val="008D5C6F"/>
    <w:rsid w:val="008D638C"/>
    <w:rsid w:val="008D65AF"/>
    <w:rsid w:val="008D7158"/>
    <w:rsid w:val="008D76D0"/>
    <w:rsid w:val="008D776C"/>
    <w:rsid w:val="008E0308"/>
    <w:rsid w:val="008E0682"/>
    <w:rsid w:val="008E1634"/>
    <w:rsid w:val="008E16D9"/>
    <w:rsid w:val="008E208D"/>
    <w:rsid w:val="008E3981"/>
    <w:rsid w:val="008E42E4"/>
    <w:rsid w:val="008E4985"/>
    <w:rsid w:val="008E4C3C"/>
    <w:rsid w:val="008E5901"/>
    <w:rsid w:val="008E64FA"/>
    <w:rsid w:val="008E69E9"/>
    <w:rsid w:val="008E6C98"/>
    <w:rsid w:val="008E7687"/>
    <w:rsid w:val="008F0FA3"/>
    <w:rsid w:val="008F13FB"/>
    <w:rsid w:val="008F1D52"/>
    <w:rsid w:val="008F1E3F"/>
    <w:rsid w:val="008F24D2"/>
    <w:rsid w:val="008F4AAC"/>
    <w:rsid w:val="008F4FC7"/>
    <w:rsid w:val="008F58AF"/>
    <w:rsid w:val="008F60BA"/>
    <w:rsid w:val="008F6D63"/>
    <w:rsid w:val="00900129"/>
    <w:rsid w:val="00900934"/>
    <w:rsid w:val="00901E03"/>
    <w:rsid w:val="00902F75"/>
    <w:rsid w:val="009049EE"/>
    <w:rsid w:val="009052EF"/>
    <w:rsid w:val="00905CF8"/>
    <w:rsid w:val="00907BF6"/>
    <w:rsid w:val="009101C6"/>
    <w:rsid w:val="00910AE8"/>
    <w:rsid w:val="00910CE1"/>
    <w:rsid w:val="009111DE"/>
    <w:rsid w:val="00911781"/>
    <w:rsid w:val="00912ABC"/>
    <w:rsid w:val="00912D94"/>
    <w:rsid w:val="0091411C"/>
    <w:rsid w:val="00914D6E"/>
    <w:rsid w:val="00914D8E"/>
    <w:rsid w:val="00915170"/>
    <w:rsid w:val="00915F70"/>
    <w:rsid w:val="009160A5"/>
    <w:rsid w:val="0091689E"/>
    <w:rsid w:val="00916A7B"/>
    <w:rsid w:val="00916BA1"/>
    <w:rsid w:val="00917822"/>
    <w:rsid w:val="00920D7B"/>
    <w:rsid w:val="00920D7E"/>
    <w:rsid w:val="00922D19"/>
    <w:rsid w:val="00923995"/>
    <w:rsid w:val="00923BD8"/>
    <w:rsid w:val="00924250"/>
    <w:rsid w:val="00925888"/>
    <w:rsid w:val="009318C0"/>
    <w:rsid w:val="00932DA6"/>
    <w:rsid w:val="009331C6"/>
    <w:rsid w:val="00934AA2"/>
    <w:rsid w:val="00935114"/>
    <w:rsid w:val="00935929"/>
    <w:rsid w:val="00935D6D"/>
    <w:rsid w:val="00936A0F"/>
    <w:rsid w:val="00937FDD"/>
    <w:rsid w:val="00940DC1"/>
    <w:rsid w:val="009435D4"/>
    <w:rsid w:val="00944A43"/>
    <w:rsid w:val="009452AE"/>
    <w:rsid w:val="00946774"/>
    <w:rsid w:val="009469D1"/>
    <w:rsid w:val="00946EB7"/>
    <w:rsid w:val="00946F1C"/>
    <w:rsid w:val="00947312"/>
    <w:rsid w:val="00950E9A"/>
    <w:rsid w:val="00950F08"/>
    <w:rsid w:val="00951D1D"/>
    <w:rsid w:val="00953FBB"/>
    <w:rsid w:val="0095542A"/>
    <w:rsid w:val="00956799"/>
    <w:rsid w:val="00956DAD"/>
    <w:rsid w:val="00960449"/>
    <w:rsid w:val="00960527"/>
    <w:rsid w:val="00962142"/>
    <w:rsid w:val="00962380"/>
    <w:rsid w:val="0096274A"/>
    <w:rsid w:val="00962F0E"/>
    <w:rsid w:val="00963414"/>
    <w:rsid w:val="00965992"/>
    <w:rsid w:val="00965CBC"/>
    <w:rsid w:val="0096690B"/>
    <w:rsid w:val="009672D9"/>
    <w:rsid w:val="00970586"/>
    <w:rsid w:val="0097068B"/>
    <w:rsid w:val="00972C6B"/>
    <w:rsid w:val="00974B11"/>
    <w:rsid w:val="00974EEC"/>
    <w:rsid w:val="00975992"/>
    <w:rsid w:val="00975E18"/>
    <w:rsid w:val="00975F83"/>
    <w:rsid w:val="0097688D"/>
    <w:rsid w:val="009769BA"/>
    <w:rsid w:val="00980A4E"/>
    <w:rsid w:val="0098133F"/>
    <w:rsid w:val="00981B49"/>
    <w:rsid w:val="00982282"/>
    <w:rsid w:val="009824E4"/>
    <w:rsid w:val="00983244"/>
    <w:rsid w:val="00983277"/>
    <w:rsid w:val="0098340A"/>
    <w:rsid w:val="00983A8C"/>
    <w:rsid w:val="00984CAB"/>
    <w:rsid w:val="00986303"/>
    <w:rsid w:val="00987FDB"/>
    <w:rsid w:val="009900CF"/>
    <w:rsid w:val="00990D4F"/>
    <w:rsid w:val="0099173F"/>
    <w:rsid w:val="00992297"/>
    <w:rsid w:val="0099306F"/>
    <w:rsid w:val="00993133"/>
    <w:rsid w:val="0099565A"/>
    <w:rsid w:val="0099572A"/>
    <w:rsid w:val="00995959"/>
    <w:rsid w:val="00995FBB"/>
    <w:rsid w:val="00997EBF"/>
    <w:rsid w:val="009A2160"/>
    <w:rsid w:val="009A29D3"/>
    <w:rsid w:val="009A2A6A"/>
    <w:rsid w:val="009A3D88"/>
    <w:rsid w:val="009A4ABF"/>
    <w:rsid w:val="009A6C5F"/>
    <w:rsid w:val="009B0740"/>
    <w:rsid w:val="009B08BA"/>
    <w:rsid w:val="009B0DD7"/>
    <w:rsid w:val="009B119F"/>
    <w:rsid w:val="009B1D8E"/>
    <w:rsid w:val="009B4C3D"/>
    <w:rsid w:val="009B5300"/>
    <w:rsid w:val="009B66EC"/>
    <w:rsid w:val="009C01B2"/>
    <w:rsid w:val="009C11D8"/>
    <w:rsid w:val="009C2381"/>
    <w:rsid w:val="009C2DA9"/>
    <w:rsid w:val="009C3B01"/>
    <w:rsid w:val="009C3DBF"/>
    <w:rsid w:val="009C3F07"/>
    <w:rsid w:val="009C44C0"/>
    <w:rsid w:val="009C4A82"/>
    <w:rsid w:val="009C521D"/>
    <w:rsid w:val="009C52C2"/>
    <w:rsid w:val="009C6C0C"/>
    <w:rsid w:val="009D0E0C"/>
    <w:rsid w:val="009D1629"/>
    <w:rsid w:val="009D165D"/>
    <w:rsid w:val="009D1799"/>
    <w:rsid w:val="009D27B4"/>
    <w:rsid w:val="009D28C0"/>
    <w:rsid w:val="009D341C"/>
    <w:rsid w:val="009D48F6"/>
    <w:rsid w:val="009D491C"/>
    <w:rsid w:val="009D4B44"/>
    <w:rsid w:val="009D55A5"/>
    <w:rsid w:val="009D5BE7"/>
    <w:rsid w:val="009D698E"/>
    <w:rsid w:val="009D7BB5"/>
    <w:rsid w:val="009D7F47"/>
    <w:rsid w:val="009E0DCA"/>
    <w:rsid w:val="009E210E"/>
    <w:rsid w:val="009E22D3"/>
    <w:rsid w:val="009E2659"/>
    <w:rsid w:val="009E41B9"/>
    <w:rsid w:val="009E4923"/>
    <w:rsid w:val="009E6888"/>
    <w:rsid w:val="009E793D"/>
    <w:rsid w:val="009F182C"/>
    <w:rsid w:val="009F2B51"/>
    <w:rsid w:val="009F318D"/>
    <w:rsid w:val="009F3A14"/>
    <w:rsid w:val="009F402F"/>
    <w:rsid w:val="009F488D"/>
    <w:rsid w:val="009F5808"/>
    <w:rsid w:val="009F628C"/>
    <w:rsid w:val="00A000CA"/>
    <w:rsid w:val="00A010F0"/>
    <w:rsid w:val="00A017FE"/>
    <w:rsid w:val="00A01A9F"/>
    <w:rsid w:val="00A035EC"/>
    <w:rsid w:val="00A050FF"/>
    <w:rsid w:val="00A05205"/>
    <w:rsid w:val="00A07FBD"/>
    <w:rsid w:val="00A10225"/>
    <w:rsid w:val="00A12B6E"/>
    <w:rsid w:val="00A1330B"/>
    <w:rsid w:val="00A1371B"/>
    <w:rsid w:val="00A14074"/>
    <w:rsid w:val="00A141CE"/>
    <w:rsid w:val="00A143AD"/>
    <w:rsid w:val="00A15A33"/>
    <w:rsid w:val="00A165B4"/>
    <w:rsid w:val="00A16B15"/>
    <w:rsid w:val="00A174AE"/>
    <w:rsid w:val="00A17634"/>
    <w:rsid w:val="00A208E9"/>
    <w:rsid w:val="00A23164"/>
    <w:rsid w:val="00A239DC"/>
    <w:rsid w:val="00A26857"/>
    <w:rsid w:val="00A26B89"/>
    <w:rsid w:val="00A26D70"/>
    <w:rsid w:val="00A271F6"/>
    <w:rsid w:val="00A27A4A"/>
    <w:rsid w:val="00A30827"/>
    <w:rsid w:val="00A31DB5"/>
    <w:rsid w:val="00A32694"/>
    <w:rsid w:val="00A32836"/>
    <w:rsid w:val="00A34A7A"/>
    <w:rsid w:val="00A35C92"/>
    <w:rsid w:val="00A35DBF"/>
    <w:rsid w:val="00A35DC0"/>
    <w:rsid w:val="00A364C7"/>
    <w:rsid w:val="00A369DC"/>
    <w:rsid w:val="00A36A82"/>
    <w:rsid w:val="00A37867"/>
    <w:rsid w:val="00A402D8"/>
    <w:rsid w:val="00A41A7E"/>
    <w:rsid w:val="00A41CE6"/>
    <w:rsid w:val="00A42330"/>
    <w:rsid w:val="00A432AB"/>
    <w:rsid w:val="00A437E3"/>
    <w:rsid w:val="00A43B9A"/>
    <w:rsid w:val="00A43E64"/>
    <w:rsid w:val="00A44D27"/>
    <w:rsid w:val="00A456E2"/>
    <w:rsid w:val="00A4620E"/>
    <w:rsid w:val="00A4651A"/>
    <w:rsid w:val="00A53521"/>
    <w:rsid w:val="00A53657"/>
    <w:rsid w:val="00A54D04"/>
    <w:rsid w:val="00A55215"/>
    <w:rsid w:val="00A5590F"/>
    <w:rsid w:val="00A570C7"/>
    <w:rsid w:val="00A57672"/>
    <w:rsid w:val="00A6163C"/>
    <w:rsid w:val="00A62187"/>
    <w:rsid w:val="00A62395"/>
    <w:rsid w:val="00A666D8"/>
    <w:rsid w:val="00A70099"/>
    <w:rsid w:val="00A70B59"/>
    <w:rsid w:val="00A71885"/>
    <w:rsid w:val="00A73E17"/>
    <w:rsid w:val="00A74304"/>
    <w:rsid w:val="00A74463"/>
    <w:rsid w:val="00A74A76"/>
    <w:rsid w:val="00A75069"/>
    <w:rsid w:val="00A76E8B"/>
    <w:rsid w:val="00A7775B"/>
    <w:rsid w:val="00A80213"/>
    <w:rsid w:val="00A8266E"/>
    <w:rsid w:val="00A85F2F"/>
    <w:rsid w:val="00A8683F"/>
    <w:rsid w:val="00A87241"/>
    <w:rsid w:val="00A8770E"/>
    <w:rsid w:val="00A90992"/>
    <w:rsid w:val="00A909EE"/>
    <w:rsid w:val="00A90E9C"/>
    <w:rsid w:val="00A90F3D"/>
    <w:rsid w:val="00A914D7"/>
    <w:rsid w:val="00A91F25"/>
    <w:rsid w:val="00A92DDF"/>
    <w:rsid w:val="00A932BF"/>
    <w:rsid w:val="00A95397"/>
    <w:rsid w:val="00A95408"/>
    <w:rsid w:val="00A95ECF"/>
    <w:rsid w:val="00A96174"/>
    <w:rsid w:val="00A9639E"/>
    <w:rsid w:val="00A97427"/>
    <w:rsid w:val="00A976C8"/>
    <w:rsid w:val="00A97935"/>
    <w:rsid w:val="00A97B32"/>
    <w:rsid w:val="00A97C27"/>
    <w:rsid w:val="00AA1574"/>
    <w:rsid w:val="00AA20B8"/>
    <w:rsid w:val="00AA3E24"/>
    <w:rsid w:val="00AA4669"/>
    <w:rsid w:val="00AA52A5"/>
    <w:rsid w:val="00AA6948"/>
    <w:rsid w:val="00AA7721"/>
    <w:rsid w:val="00AA79EA"/>
    <w:rsid w:val="00AA7CB8"/>
    <w:rsid w:val="00AB08A2"/>
    <w:rsid w:val="00AB096B"/>
    <w:rsid w:val="00AB15DD"/>
    <w:rsid w:val="00AB1E91"/>
    <w:rsid w:val="00AB362A"/>
    <w:rsid w:val="00AB3799"/>
    <w:rsid w:val="00AB5B8E"/>
    <w:rsid w:val="00AB7686"/>
    <w:rsid w:val="00AC0DA2"/>
    <w:rsid w:val="00AC27B3"/>
    <w:rsid w:val="00AC3CF0"/>
    <w:rsid w:val="00AC4310"/>
    <w:rsid w:val="00AC75F9"/>
    <w:rsid w:val="00AD107D"/>
    <w:rsid w:val="00AD1283"/>
    <w:rsid w:val="00AD1B37"/>
    <w:rsid w:val="00AD1BAB"/>
    <w:rsid w:val="00AD1CA6"/>
    <w:rsid w:val="00AD4315"/>
    <w:rsid w:val="00AD492E"/>
    <w:rsid w:val="00AD498E"/>
    <w:rsid w:val="00AD585E"/>
    <w:rsid w:val="00AD645A"/>
    <w:rsid w:val="00AE00AE"/>
    <w:rsid w:val="00AE0252"/>
    <w:rsid w:val="00AE0D58"/>
    <w:rsid w:val="00AE11DB"/>
    <w:rsid w:val="00AE1565"/>
    <w:rsid w:val="00AE2F6E"/>
    <w:rsid w:val="00AE3706"/>
    <w:rsid w:val="00AE5A10"/>
    <w:rsid w:val="00AE5F0A"/>
    <w:rsid w:val="00AE6CCA"/>
    <w:rsid w:val="00AF0041"/>
    <w:rsid w:val="00AF08D9"/>
    <w:rsid w:val="00AF2D70"/>
    <w:rsid w:val="00AF328F"/>
    <w:rsid w:val="00AF3849"/>
    <w:rsid w:val="00AF397E"/>
    <w:rsid w:val="00AF5262"/>
    <w:rsid w:val="00AF71E3"/>
    <w:rsid w:val="00B013EB"/>
    <w:rsid w:val="00B01854"/>
    <w:rsid w:val="00B02576"/>
    <w:rsid w:val="00B03068"/>
    <w:rsid w:val="00B04342"/>
    <w:rsid w:val="00B0735C"/>
    <w:rsid w:val="00B07C1E"/>
    <w:rsid w:val="00B10858"/>
    <w:rsid w:val="00B10E2A"/>
    <w:rsid w:val="00B11E15"/>
    <w:rsid w:val="00B136D0"/>
    <w:rsid w:val="00B16711"/>
    <w:rsid w:val="00B16E70"/>
    <w:rsid w:val="00B21830"/>
    <w:rsid w:val="00B23E28"/>
    <w:rsid w:val="00B24091"/>
    <w:rsid w:val="00B24CC4"/>
    <w:rsid w:val="00B250BE"/>
    <w:rsid w:val="00B259F4"/>
    <w:rsid w:val="00B27A5B"/>
    <w:rsid w:val="00B302EA"/>
    <w:rsid w:val="00B311DF"/>
    <w:rsid w:val="00B3191C"/>
    <w:rsid w:val="00B319DE"/>
    <w:rsid w:val="00B3293A"/>
    <w:rsid w:val="00B32979"/>
    <w:rsid w:val="00B33A5C"/>
    <w:rsid w:val="00B34236"/>
    <w:rsid w:val="00B36116"/>
    <w:rsid w:val="00B3687C"/>
    <w:rsid w:val="00B36B0B"/>
    <w:rsid w:val="00B4212A"/>
    <w:rsid w:val="00B432E6"/>
    <w:rsid w:val="00B44450"/>
    <w:rsid w:val="00B45A65"/>
    <w:rsid w:val="00B465E5"/>
    <w:rsid w:val="00B46BC7"/>
    <w:rsid w:val="00B47E6F"/>
    <w:rsid w:val="00B50D24"/>
    <w:rsid w:val="00B51598"/>
    <w:rsid w:val="00B52CD6"/>
    <w:rsid w:val="00B531DC"/>
    <w:rsid w:val="00B54978"/>
    <w:rsid w:val="00B55A88"/>
    <w:rsid w:val="00B56133"/>
    <w:rsid w:val="00B567E2"/>
    <w:rsid w:val="00B603BE"/>
    <w:rsid w:val="00B6077B"/>
    <w:rsid w:val="00B60B30"/>
    <w:rsid w:val="00B6273D"/>
    <w:rsid w:val="00B66D5E"/>
    <w:rsid w:val="00B70E1D"/>
    <w:rsid w:val="00B71124"/>
    <w:rsid w:val="00B728EB"/>
    <w:rsid w:val="00B7344C"/>
    <w:rsid w:val="00B73E5C"/>
    <w:rsid w:val="00B74F10"/>
    <w:rsid w:val="00B74FFE"/>
    <w:rsid w:val="00B75871"/>
    <w:rsid w:val="00B75F2E"/>
    <w:rsid w:val="00B81C27"/>
    <w:rsid w:val="00B828D6"/>
    <w:rsid w:val="00B83746"/>
    <w:rsid w:val="00B83DD9"/>
    <w:rsid w:val="00B83DE3"/>
    <w:rsid w:val="00B85595"/>
    <w:rsid w:val="00B86793"/>
    <w:rsid w:val="00B86A2B"/>
    <w:rsid w:val="00B86ABA"/>
    <w:rsid w:val="00B873C2"/>
    <w:rsid w:val="00B8742E"/>
    <w:rsid w:val="00B90F74"/>
    <w:rsid w:val="00B92204"/>
    <w:rsid w:val="00B925E8"/>
    <w:rsid w:val="00B939C4"/>
    <w:rsid w:val="00B9424D"/>
    <w:rsid w:val="00B94322"/>
    <w:rsid w:val="00B951A3"/>
    <w:rsid w:val="00B9541C"/>
    <w:rsid w:val="00B96200"/>
    <w:rsid w:val="00BA0016"/>
    <w:rsid w:val="00BA0266"/>
    <w:rsid w:val="00BA29A6"/>
    <w:rsid w:val="00BA4EA7"/>
    <w:rsid w:val="00BA56A3"/>
    <w:rsid w:val="00BA5AAF"/>
    <w:rsid w:val="00BA6AF0"/>
    <w:rsid w:val="00BA7FE9"/>
    <w:rsid w:val="00BB0A3E"/>
    <w:rsid w:val="00BB15DC"/>
    <w:rsid w:val="00BB1748"/>
    <w:rsid w:val="00BB2684"/>
    <w:rsid w:val="00BB2D57"/>
    <w:rsid w:val="00BB2D8F"/>
    <w:rsid w:val="00BB3F72"/>
    <w:rsid w:val="00BB47D5"/>
    <w:rsid w:val="00BB5204"/>
    <w:rsid w:val="00BB57C1"/>
    <w:rsid w:val="00BB66B9"/>
    <w:rsid w:val="00BB6E81"/>
    <w:rsid w:val="00BB74E6"/>
    <w:rsid w:val="00BC009F"/>
    <w:rsid w:val="00BC0114"/>
    <w:rsid w:val="00BC06F8"/>
    <w:rsid w:val="00BC2552"/>
    <w:rsid w:val="00BC2C84"/>
    <w:rsid w:val="00BC3DA9"/>
    <w:rsid w:val="00BC4F98"/>
    <w:rsid w:val="00BC5081"/>
    <w:rsid w:val="00BC6197"/>
    <w:rsid w:val="00BC6F41"/>
    <w:rsid w:val="00BD1342"/>
    <w:rsid w:val="00BD2258"/>
    <w:rsid w:val="00BD2B21"/>
    <w:rsid w:val="00BD3662"/>
    <w:rsid w:val="00BD3E9E"/>
    <w:rsid w:val="00BD4B65"/>
    <w:rsid w:val="00BD5769"/>
    <w:rsid w:val="00BD6A80"/>
    <w:rsid w:val="00BD6B66"/>
    <w:rsid w:val="00BD73F7"/>
    <w:rsid w:val="00BE1406"/>
    <w:rsid w:val="00BE1D72"/>
    <w:rsid w:val="00BE1F3A"/>
    <w:rsid w:val="00BE2CEE"/>
    <w:rsid w:val="00BE2D29"/>
    <w:rsid w:val="00BE3A9A"/>
    <w:rsid w:val="00BE43C7"/>
    <w:rsid w:val="00BE670F"/>
    <w:rsid w:val="00BE7463"/>
    <w:rsid w:val="00BF0F5B"/>
    <w:rsid w:val="00BF0F6F"/>
    <w:rsid w:val="00BF0FD3"/>
    <w:rsid w:val="00BF1043"/>
    <w:rsid w:val="00BF2E43"/>
    <w:rsid w:val="00BF3FBE"/>
    <w:rsid w:val="00BF649E"/>
    <w:rsid w:val="00BF685C"/>
    <w:rsid w:val="00BF6AFC"/>
    <w:rsid w:val="00C003F9"/>
    <w:rsid w:val="00C02608"/>
    <w:rsid w:val="00C02B7D"/>
    <w:rsid w:val="00C04178"/>
    <w:rsid w:val="00C04D6D"/>
    <w:rsid w:val="00C05C21"/>
    <w:rsid w:val="00C06291"/>
    <w:rsid w:val="00C069E6"/>
    <w:rsid w:val="00C07A89"/>
    <w:rsid w:val="00C10917"/>
    <w:rsid w:val="00C10F88"/>
    <w:rsid w:val="00C11D36"/>
    <w:rsid w:val="00C12629"/>
    <w:rsid w:val="00C12ACE"/>
    <w:rsid w:val="00C12EF6"/>
    <w:rsid w:val="00C12F88"/>
    <w:rsid w:val="00C14464"/>
    <w:rsid w:val="00C14951"/>
    <w:rsid w:val="00C14A7D"/>
    <w:rsid w:val="00C15C2E"/>
    <w:rsid w:val="00C169CF"/>
    <w:rsid w:val="00C2414A"/>
    <w:rsid w:val="00C2556C"/>
    <w:rsid w:val="00C256FA"/>
    <w:rsid w:val="00C26CD2"/>
    <w:rsid w:val="00C26EC3"/>
    <w:rsid w:val="00C27828"/>
    <w:rsid w:val="00C32D17"/>
    <w:rsid w:val="00C3472A"/>
    <w:rsid w:val="00C34A80"/>
    <w:rsid w:val="00C35569"/>
    <w:rsid w:val="00C35C7E"/>
    <w:rsid w:val="00C3771E"/>
    <w:rsid w:val="00C40334"/>
    <w:rsid w:val="00C40C3D"/>
    <w:rsid w:val="00C41734"/>
    <w:rsid w:val="00C417BF"/>
    <w:rsid w:val="00C428CA"/>
    <w:rsid w:val="00C43FEB"/>
    <w:rsid w:val="00C445FA"/>
    <w:rsid w:val="00C46599"/>
    <w:rsid w:val="00C50DDC"/>
    <w:rsid w:val="00C50F53"/>
    <w:rsid w:val="00C523BA"/>
    <w:rsid w:val="00C53AEB"/>
    <w:rsid w:val="00C551C0"/>
    <w:rsid w:val="00C5618D"/>
    <w:rsid w:val="00C5675F"/>
    <w:rsid w:val="00C56B3B"/>
    <w:rsid w:val="00C56B5E"/>
    <w:rsid w:val="00C6106F"/>
    <w:rsid w:val="00C62BFA"/>
    <w:rsid w:val="00C630D2"/>
    <w:rsid w:val="00C636C1"/>
    <w:rsid w:val="00C64C02"/>
    <w:rsid w:val="00C651AB"/>
    <w:rsid w:val="00C65A2F"/>
    <w:rsid w:val="00C662E1"/>
    <w:rsid w:val="00C67175"/>
    <w:rsid w:val="00C67435"/>
    <w:rsid w:val="00C67B04"/>
    <w:rsid w:val="00C7014B"/>
    <w:rsid w:val="00C70900"/>
    <w:rsid w:val="00C7186A"/>
    <w:rsid w:val="00C71ECC"/>
    <w:rsid w:val="00C738C7"/>
    <w:rsid w:val="00C7425D"/>
    <w:rsid w:val="00C75BEB"/>
    <w:rsid w:val="00C765F1"/>
    <w:rsid w:val="00C800C7"/>
    <w:rsid w:val="00C80708"/>
    <w:rsid w:val="00C80BE1"/>
    <w:rsid w:val="00C84FCB"/>
    <w:rsid w:val="00C8531F"/>
    <w:rsid w:val="00C8646D"/>
    <w:rsid w:val="00C874D1"/>
    <w:rsid w:val="00C87D06"/>
    <w:rsid w:val="00C87D16"/>
    <w:rsid w:val="00C91171"/>
    <w:rsid w:val="00C91D23"/>
    <w:rsid w:val="00C93425"/>
    <w:rsid w:val="00C94876"/>
    <w:rsid w:val="00C950E1"/>
    <w:rsid w:val="00C95200"/>
    <w:rsid w:val="00C9530C"/>
    <w:rsid w:val="00C96DE1"/>
    <w:rsid w:val="00C975AE"/>
    <w:rsid w:val="00C97E94"/>
    <w:rsid w:val="00CA0BA1"/>
    <w:rsid w:val="00CA138B"/>
    <w:rsid w:val="00CA2732"/>
    <w:rsid w:val="00CA3605"/>
    <w:rsid w:val="00CA47D3"/>
    <w:rsid w:val="00CA4EDA"/>
    <w:rsid w:val="00CA6BA8"/>
    <w:rsid w:val="00CA6DBA"/>
    <w:rsid w:val="00CA7CE6"/>
    <w:rsid w:val="00CB1FDD"/>
    <w:rsid w:val="00CB2770"/>
    <w:rsid w:val="00CB31D2"/>
    <w:rsid w:val="00CB4290"/>
    <w:rsid w:val="00CB482A"/>
    <w:rsid w:val="00CB4FD4"/>
    <w:rsid w:val="00CB58A8"/>
    <w:rsid w:val="00CB5DDA"/>
    <w:rsid w:val="00CB63AC"/>
    <w:rsid w:val="00CB759C"/>
    <w:rsid w:val="00CC40E8"/>
    <w:rsid w:val="00CC51D9"/>
    <w:rsid w:val="00CC60AB"/>
    <w:rsid w:val="00CC641C"/>
    <w:rsid w:val="00CC6743"/>
    <w:rsid w:val="00CC6813"/>
    <w:rsid w:val="00CC7C57"/>
    <w:rsid w:val="00CD110F"/>
    <w:rsid w:val="00CD1549"/>
    <w:rsid w:val="00CD25C3"/>
    <w:rsid w:val="00CD3176"/>
    <w:rsid w:val="00CD3F5E"/>
    <w:rsid w:val="00CD4B4F"/>
    <w:rsid w:val="00CD5736"/>
    <w:rsid w:val="00CD59B6"/>
    <w:rsid w:val="00CE3615"/>
    <w:rsid w:val="00CE3E25"/>
    <w:rsid w:val="00CE46D2"/>
    <w:rsid w:val="00CE4BB9"/>
    <w:rsid w:val="00CE623C"/>
    <w:rsid w:val="00CE65A8"/>
    <w:rsid w:val="00CE6DD7"/>
    <w:rsid w:val="00CE6FD3"/>
    <w:rsid w:val="00CF157E"/>
    <w:rsid w:val="00CF2750"/>
    <w:rsid w:val="00CF284D"/>
    <w:rsid w:val="00CF2A69"/>
    <w:rsid w:val="00CF539A"/>
    <w:rsid w:val="00CF5857"/>
    <w:rsid w:val="00CF6417"/>
    <w:rsid w:val="00CF71CB"/>
    <w:rsid w:val="00CF7568"/>
    <w:rsid w:val="00D036E8"/>
    <w:rsid w:val="00D04F33"/>
    <w:rsid w:val="00D051D5"/>
    <w:rsid w:val="00D058C0"/>
    <w:rsid w:val="00D05BF2"/>
    <w:rsid w:val="00D07BAC"/>
    <w:rsid w:val="00D10CD7"/>
    <w:rsid w:val="00D12173"/>
    <w:rsid w:val="00D1387A"/>
    <w:rsid w:val="00D14BFB"/>
    <w:rsid w:val="00D1625E"/>
    <w:rsid w:val="00D16C48"/>
    <w:rsid w:val="00D17B75"/>
    <w:rsid w:val="00D21E11"/>
    <w:rsid w:val="00D24443"/>
    <w:rsid w:val="00D33D93"/>
    <w:rsid w:val="00D352BD"/>
    <w:rsid w:val="00D40EEE"/>
    <w:rsid w:val="00D41482"/>
    <w:rsid w:val="00D45F67"/>
    <w:rsid w:val="00D47964"/>
    <w:rsid w:val="00D47CB8"/>
    <w:rsid w:val="00D5006B"/>
    <w:rsid w:val="00D501E2"/>
    <w:rsid w:val="00D51DE5"/>
    <w:rsid w:val="00D52A32"/>
    <w:rsid w:val="00D53454"/>
    <w:rsid w:val="00D54185"/>
    <w:rsid w:val="00D5496A"/>
    <w:rsid w:val="00D54CBC"/>
    <w:rsid w:val="00D550C5"/>
    <w:rsid w:val="00D56792"/>
    <w:rsid w:val="00D56863"/>
    <w:rsid w:val="00D601D9"/>
    <w:rsid w:val="00D60F07"/>
    <w:rsid w:val="00D635A1"/>
    <w:rsid w:val="00D63A7B"/>
    <w:rsid w:val="00D66A7A"/>
    <w:rsid w:val="00D66ECD"/>
    <w:rsid w:val="00D67389"/>
    <w:rsid w:val="00D70E49"/>
    <w:rsid w:val="00D736D6"/>
    <w:rsid w:val="00D73A43"/>
    <w:rsid w:val="00D7708A"/>
    <w:rsid w:val="00D77382"/>
    <w:rsid w:val="00D77848"/>
    <w:rsid w:val="00D801FA"/>
    <w:rsid w:val="00D812D5"/>
    <w:rsid w:val="00D82243"/>
    <w:rsid w:val="00D825AA"/>
    <w:rsid w:val="00D84C11"/>
    <w:rsid w:val="00D87193"/>
    <w:rsid w:val="00D90BF4"/>
    <w:rsid w:val="00D90E50"/>
    <w:rsid w:val="00D9125B"/>
    <w:rsid w:val="00D917AA"/>
    <w:rsid w:val="00D9205F"/>
    <w:rsid w:val="00D92253"/>
    <w:rsid w:val="00D924EF"/>
    <w:rsid w:val="00D936FB"/>
    <w:rsid w:val="00D948E8"/>
    <w:rsid w:val="00D94B0E"/>
    <w:rsid w:val="00D94CC7"/>
    <w:rsid w:val="00D9644E"/>
    <w:rsid w:val="00D96F85"/>
    <w:rsid w:val="00D979B1"/>
    <w:rsid w:val="00DA08DF"/>
    <w:rsid w:val="00DA0ABF"/>
    <w:rsid w:val="00DA57BA"/>
    <w:rsid w:val="00DA5DE8"/>
    <w:rsid w:val="00DA5F70"/>
    <w:rsid w:val="00DA63C7"/>
    <w:rsid w:val="00DA70B0"/>
    <w:rsid w:val="00DA75B2"/>
    <w:rsid w:val="00DB1D4A"/>
    <w:rsid w:val="00DB293D"/>
    <w:rsid w:val="00DB30CB"/>
    <w:rsid w:val="00DB30EB"/>
    <w:rsid w:val="00DB39A9"/>
    <w:rsid w:val="00DB3DEF"/>
    <w:rsid w:val="00DB4738"/>
    <w:rsid w:val="00DB5BD5"/>
    <w:rsid w:val="00DC01EC"/>
    <w:rsid w:val="00DC0473"/>
    <w:rsid w:val="00DC089C"/>
    <w:rsid w:val="00DC161D"/>
    <w:rsid w:val="00DC1B9A"/>
    <w:rsid w:val="00DC1E2F"/>
    <w:rsid w:val="00DC3AEE"/>
    <w:rsid w:val="00DC4666"/>
    <w:rsid w:val="00DC534A"/>
    <w:rsid w:val="00DC75B7"/>
    <w:rsid w:val="00DC7E6F"/>
    <w:rsid w:val="00DD09CD"/>
    <w:rsid w:val="00DD18CB"/>
    <w:rsid w:val="00DD2CE3"/>
    <w:rsid w:val="00DD3C25"/>
    <w:rsid w:val="00DD4E36"/>
    <w:rsid w:val="00DD6049"/>
    <w:rsid w:val="00DD7912"/>
    <w:rsid w:val="00DE213A"/>
    <w:rsid w:val="00DE43D7"/>
    <w:rsid w:val="00DE6255"/>
    <w:rsid w:val="00DE7118"/>
    <w:rsid w:val="00DE77B7"/>
    <w:rsid w:val="00DE7BB6"/>
    <w:rsid w:val="00DE7FCB"/>
    <w:rsid w:val="00DF0112"/>
    <w:rsid w:val="00DF015E"/>
    <w:rsid w:val="00DF04D6"/>
    <w:rsid w:val="00DF0EE5"/>
    <w:rsid w:val="00DF1136"/>
    <w:rsid w:val="00DF124F"/>
    <w:rsid w:val="00DF1C83"/>
    <w:rsid w:val="00DF37E1"/>
    <w:rsid w:val="00DF3DAA"/>
    <w:rsid w:val="00DF5ADD"/>
    <w:rsid w:val="00DF5F36"/>
    <w:rsid w:val="00DF797A"/>
    <w:rsid w:val="00E00250"/>
    <w:rsid w:val="00E00C08"/>
    <w:rsid w:val="00E014FC"/>
    <w:rsid w:val="00E03098"/>
    <w:rsid w:val="00E040A8"/>
    <w:rsid w:val="00E04643"/>
    <w:rsid w:val="00E04BFA"/>
    <w:rsid w:val="00E05314"/>
    <w:rsid w:val="00E0636E"/>
    <w:rsid w:val="00E0689F"/>
    <w:rsid w:val="00E07698"/>
    <w:rsid w:val="00E10D4A"/>
    <w:rsid w:val="00E11B64"/>
    <w:rsid w:val="00E11B82"/>
    <w:rsid w:val="00E1764A"/>
    <w:rsid w:val="00E276BB"/>
    <w:rsid w:val="00E2786A"/>
    <w:rsid w:val="00E31ADE"/>
    <w:rsid w:val="00E31B4E"/>
    <w:rsid w:val="00E322C2"/>
    <w:rsid w:val="00E323BD"/>
    <w:rsid w:val="00E32590"/>
    <w:rsid w:val="00E32F76"/>
    <w:rsid w:val="00E35241"/>
    <w:rsid w:val="00E35808"/>
    <w:rsid w:val="00E408A9"/>
    <w:rsid w:val="00E42203"/>
    <w:rsid w:val="00E42630"/>
    <w:rsid w:val="00E42CB6"/>
    <w:rsid w:val="00E432DC"/>
    <w:rsid w:val="00E43390"/>
    <w:rsid w:val="00E439B9"/>
    <w:rsid w:val="00E467D0"/>
    <w:rsid w:val="00E47354"/>
    <w:rsid w:val="00E474BA"/>
    <w:rsid w:val="00E47510"/>
    <w:rsid w:val="00E50406"/>
    <w:rsid w:val="00E50901"/>
    <w:rsid w:val="00E50AAD"/>
    <w:rsid w:val="00E50F00"/>
    <w:rsid w:val="00E52863"/>
    <w:rsid w:val="00E5296A"/>
    <w:rsid w:val="00E53E83"/>
    <w:rsid w:val="00E56611"/>
    <w:rsid w:val="00E56B09"/>
    <w:rsid w:val="00E57947"/>
    <w:rsid w:val="00E604BA"/>
    <w:rsid w:val="00E60BDA"/>
    <w:rsid w:val="00E61112"/>
    <w:rsid w:val="00E61511"/>
    <w:rsid w:val="00E656DA"/>
    <w:rsid w:val="00E66979"/>
    <w:rsid w:val="00E66A7B"/>
    <w:rsid w:val="00E66ECD"/>
    <w:rsid w:val="00E71900"/>
    <w:rsid w:val="00E71B17"/>
    <w:rsid w:val="00E73C54"/>
    <w:rsid w:val="00E757E6"/>
    <w:rsid w:val="00E75A1E"/>
    <w:rsid w:val="00E7680B"/>
    <w:rsid w:val="00E800FA"/>
    <w:rsid w:val="00E8178F"/>
    <w:rsid w:val="00E81835"/>
    <w:rsid w:val="00E83527"/>
    <w:rsid w:val="00E839A9"/>
    <w:rsid w:val="00E83B1A"/>
    <w:rsid w:val="00E83EA5"/>
    <w:rsid w:val="00E850CC"/>
    <w:rsid w:val="00E850ED"/>
    <w:rsid w:val="00E85F06"/>
    <w:rsid w:val="00E867E6"/>
    <w:rsid w:val="00E878E5"/>
    <w:rsid w:val="00E87965"/>
    <w:rsid w:val="00E87D43"/>
    <w:rsid w:val="00E87EE7"/>
    <w:rsid w:val="00E87FD8"/>
    <w:rsid w:val="00E92E51"/>
    <w:rsid w:val="00E94068"/>
    <w:rsid w:val="00E94968"/>
    <w:rsid w:val="00E95AC2"/>
    <w:rsid w:val="00E95B4A"/>
    <w:rsid w:val="00E95E49"/>
    <w:rsid w:val="00EA0840"/>
    <w:rsid w:val="00EA20DD"/>
    <w:rsid w:val="00EA2758"/>
    <w:rsid w:val="00EA4F4A"/>
    <w:rsid w:val="00EA5F69"/>
    <w:rsid w:val="00EA6593"/>
    <w:rsid w:val="00EA6AB8"/>
    <w:rsid w:val="00EB04FF"/>
    <w:rsid w:val="00EB050E"/>
    <w:rsid w:val="00EB052D"/>
    <w:rsid w:val="00EB0E16"/>
    <w:rsid w:val="00EB33BD"/>
    <w:rsid w:val="00EB3B67"/>
    <w:rsid w:val="00EB47BF"/>
    <w:rsid w:val="00EB5CC6"/>
    <w:rsid w:val="00EB72A5"/>
    <w:rsid w:val="00EC0967"/>
    <w:rsid w:val="00EC22F1"/>
    <w:rsid w:val="00EC39E3"/>
    <w:rsid w:val="00EC6C37"/>
    <w:rsid w:val="00EC7420"/>
    <w:rsid w:val="00EC763A"/>
    <w:rsid w:val="00EC78C2"/>
    <w:rsid w:val="00ED0472"/>
    <w:rsid w:val="00ED0CC0"/>
    <w:rsid w:val="00ED0DB5"/>
    <w:rsid w:val="00ED1B33"/>
    <w:rsid w:val="00ED1FA3"/>
    <w:rsid w:val="00ED2612"/>
    <w:rsid w:val="00ED2D61"/>
    <w:rsid w:val="00ED3111"/>
    <w:rsid w:val="00ED3BD3"/>
    <w:rsid w:val="00ED7AF1"/>
    <w:rsid w:val="00EE26E3"/>
    <w:rsid w:val="00EE2BF8"/>
    <w:rsid w:val="00EE3FAA"/>
    <w:rsid w:val="00EE4682"/>
    <w:rsid w:val="00EE5413"/>
    <w:rsid w:val="00EE5BCF"/>
    <w:rsid w:val="00EE6761"/>
    <w:rsid w:val="00EE6A48"/>
    <w:rsid w:val="00EE6E2E"/>
    <w:rsid w:val="00EE759B"/>
    <w:rsid w:val="00EE7E03"/>
    <w:rsid w:val="00EF024C"/>
    <w:rsid w:val="00EF0A26"/>
    <w:rsid w:val="00EF0EF9"/>
    <w:rsid w:val="00EF3DC3"/>
    <w:rsid w:val="00EF467E"/>
    <w:rsid w:val="00EF65A3"/>
    <w:rsid w:val="00EF7061"/>
    <w:rsid w:val="00EF7A2A"/>
    <w:rsid w:val="00F0056B"/>
    <w:rsid w:val="00F029D5"/>
    <w:rsid w:val="00F04C56"/>
    <w:rsid w:val="00F04E34"/>
    <w:rsid w:val="00F07F74"/>
    <w:rsid w:val="00F103F6"/>
    <w:rsid w:val="00F1068C"/>
    <w:rsid w:val="00F10AF9"/>
    <w:rsid w:val="00F11030"/>
    <w:rsid w:val="00F11369"/>
    <w:rsid w:val="00F13A35"/>
    <w:rsid w:val="00F142C5"/>
    <w:rsid w:val="00F147D2"/>
    <w:rsid w:val="00F1517A"/>
    <w:rsid w:val="00F1551C"/>
    <w:rsid w:val="00F15CB2"/>
    <w:rsid w:val="00F174D9"/>
    <w:rsid w:val="00F17733"/>
    <w:rsid w:val="00F1780B"/>
    <w:rsid w:val="00F20002"/>
    <w:rsid w:val="00F200EE"/>
    <w:rsid w:val="00F222AC"/>
    <w:rsid w:val="00F224F3"/>
    <w:rsid w:val="00F2283A"/>
    <w:rsid w:val="00F22C32"/>
    <w:rsid w:val="00F25B2F"/>
    <w:rsid w:val="00F260DD"/>
    <w:rsid w:val="00F2668A"/>
    <w:rsid w:val="00F276FC"/>
    <w:rsid w:val="00F278B2"/>
    <w:rsid w:val="00F27C4E"/>
    <w:rsid w:val="00F30C09"/>
    <w:rsid w:val="00F31276"/>
    <w:rsid w:val="00F346DE"/>
    <w:rsid w:val="00F3518A"/>
    <w:rsid w:val="00F40A00"/>
    <w:rsid w:val="00F41841"/>
    <w:rsid w:val="00F41E03"/>
    <w:rsid w:val="00F422CA"/>
    <w:rsid w:val="00F44F3F"/>
    <w:rsid w:val="00F45324"/>
    <w:rsid w:val="00F46A3D"/>
    <w:rsid w:val="00F47569"/>
    <w:rsid w:val="00F47E12"/>
    <w:rsid w:val="00F53790"/>
    <w:rsid w:val="00F56D9C"/>
    <w:rsid w:val="00F574B9"/>
    <w:rsid w:val="00F62400"/>
    <w:rsid w:val="00F628AB"/>
    <w:rsid w:val="00F62F1B"/>
    <w:rsid w:val="00F63079"/>
    <w:rsid w:val="00F63239"/>
    <w:rsid w:val="00F64AAC"/>
    <w:rsid w:val="00F66141"/>
    <w:rsid w:val="00F66D4E"/>
    <w:rsid w:val="00F66DB6"/>
    <w:rsid w:val="00F678A6"/>
    <w:rsid w:val="00F70AED"/>
    <w:rsid w:val="00F7104A"/>
    <w:rsid w:val="00F7122D"/>
    <w:rsid w:val="00F717E7"/>
    <w:rsid w:val="00F71A17"/>
    <w:rsid w:val="00F74825"/>
    <w:rsid w:val="00F74FCF"/>
    <w:rsid w:val="00F768E3"/>
    <w:rsid w:val="00F817CC"/>
    <w:rsid w:val="00F822D7"/>
    <w:rsid w:val="00F84FBA"/>
    <w:rsid w:val="00F8514E"/>
    <w:rsid w:val="00F859B7"/>
    <w:rsid w:val="00F85D40"/>
    <w:rsid w:val="00F85F67"/>
    <w:rsid w:val="00F9126B"/>
    <w:rsid w:val="00F9159E"/>
    <w:rsid w:val="00F92090"/>
    <w:rsid w:val="00F927A1"/>
    <w:rsid w:val="00F93786"/>
    <w:rsid w:val="00F93F1D"/>
    <w:rsid w:val="00F944DB"/>
    <w:rsid w:val="00F94A70"/>
    <w:rsid w:val="00F9634A"/>
    <w:rsid w:val="00F973A5"/>
    <w:rsid w:val="00FA007D"/>
    <w:rsid w:val="00FA073E"/>
    <w:rsid w:val="00FA209F"/>
    <w:rsid w:val="00FA273B"/>
    <w:rsid w:val="00FA2BA5"/>
    <w:rsid w:val="00FA2EB8"/>
    <w:rsid w:val="00FA3789"/>
    <w:rsid w:val="00FA3840"/>
    <w:rsid w:val="00FA3B86"/>
    <w:rsid w:val="00FA5747"/>
    <w:rsid w:val="00FA5D4B"/>
    <w:rsid w:val="00FA6011"/>
    <w:rsid w:val="00FA65D3"/>
    <w:rsid w:val="00FA6A48"/>
    <w:rsid w:val="00FA725F"/>
    <w:rsid w:val="00FB07C3"/>
    <w:rsid w:val="00FB0A70"/>
    <w:rsid w:val="00FB0B15"/>
    <w:rsid w:val="00FB1AFE"/>
    <w:rsid w:val="00FB39E7"/>
    <w:rsid w:val="00FB4E96"/>
    <w:rsid w:val="00FB52BB"/>
    <w:rsid w:val="00FB59A6"/>
    <w:rsid w:val="00FB7164"/>
    <w:rsid w:val="00FB7F3A"/>
    <w:rsid w:val="00FC07E3"/>
    <w:rsid w:val="00FC0DAA"/>
    <w:rsid w:val="00FC252C"/>
    <w:rsid w:val="00FC25FB"/>
    <w:rsid w:val="00FC26D1"/>
    <w:rsid w:val="00FC30F6"/>
    <w:rsid w:val="00FC3235"/>
    <w:rsid w:val="00FC4FA2"/>
    <w:rsid w:val="00FC5836"/>
    <w:rsid w:val="00FD01B6"/>
    <w:rsid w:val="00FD08AC"/>
    <w:rsid w:val="00FD150A"/>
    <w:rsid w:val="00FD2566"/>
    <w:rsid w:val="00FD2AFF"/>
    <w:rsid w:val="00FD2CE1"/>
    <w:rsid w:val="00FD2E3A"/>
    <w:rsid w:val="00FD6A08"/>
    <w:rsid w:val="00FD7481"/>
    <w:rsid w:val="00FD7BBC"/>
    <w:rsid w:val="00FE0275"/>
    <w:rsid w:val="00FE1B6E"/>
    <w:rsid w:val="00FE1C6A"/>
    <w:rsid w:val="00FE26E8"/>
    <w:rsid w:val="00FE2EAA"/>
    <w:rsid w:val="00FE45A3"/>
    <w:rsid w:val="00FE4C3B"/>
    <w:rsid w:val="00FE55C3"/>
    <w:rsid w:val="00FE62C4"/>
    <w:rsid w:val="00FE6927"/>
    <w:rsid w:val="00FE7E41"/>
    <w:rsid w:val="00FF3175"/>
    <w:rsid w:val="00FF3566"/>
    <w:rsid w:val="00FF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15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5024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hyperlink" Target="http://science.nasa.gov/science-news/science-at-nasa/2001/ast07sep_2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t</dc:creator>
  <cp:lastModifiedBy>Sumit</cp:lastModifiedBy>
  <cp:revision>14</cp:revision>
  <dcterms:created xsi:type="dcterms:W3CDTF">2016-10-30T06:45:00Z</dcterms:created>
  <dcterms:modified xsi:type="dcterms:W3CDTF">2017-02-09T19:04:00Z</dcterms:modified>
</cp:coreProperties>
</file>